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DAB02" w14:textId="77777777" w:rsidR="00EB2EC5" w:rsidRPr="00995F33" w:rsidRDefault="00EB2EC5" w:rsidP="00EB2EC5">
      <w:pPr>
        <w:pStyle w:val="Heading1"/>
        <w:rPr>
          <w:rFonts w:asciiTheme="majorBidi" w:hAnsiTheme="majorBidi"/>
          <w:lang w:val="en-US"/>
        </w:rPr>
      </w:pPr>
      <w:r w:rsidRPr="00995F33">
        <w:rPr>
          <w:rFonts w:asciiTheme="majorBidi" w:hAnsiTheme="majorBidi"/>
          <w:lang w:val="en-US"/>
        </w:rPr>
        <w:t>Appendixes</w:t>
      </w:r>
    </w:p>
    <w:p w14:paraId="47361875" w14:textId="77777777" w:rsidR="00EB2EC5" w:rsidRPr="00995F33" w:rsidRDefault="00EB2EC5" w:rsidP="00B6428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388"/>
        <w:gridCol w:w="2687"/>
        <w:gridCol w:w="6"/>
      </w:tblGrid>
      <w:tr w:rsidR="00B6428D" w:rsidRPr="00995F33" w14:paraId="3B674D8C" w14:textId="77777777" w:rsidTr="00A5423F">
        <w:trPr>
          <w:gridAfter w:val="1"/>
          <w:wAfter w:w="6" w:type="dxa"/>
        </w:trPr>
        <w:tc>
          <w:tcPr>
            <w:tcW w:w="11307" w:type="dxa"/>
            <w:gridSpan w:val="3"/>
            <w:tcBorders>
              <w:bottom w:val="single" w:sz="4" w:space="0" w:color="auto"/>
            </w:tcBorders>
          </w:tcPr>
          <w:p w14:paraId="01552B35" w14:textId="3B582108" w:rsidR="00B6428D" w:rsidRPr="00995F33" w:rsidRDefault="00BB17A8" w:rsidP="00A5423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Appendix Table 1.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>T</w:t>
            </w:r>
            <w:r w:rsidR="003204D4" w:rsidRPr="00995F33">
              <w:rPr>
                <w:rFonts w:asciiTheme="majorBidi" w:hAnsiTheme="majorBidi" w:cstheme="majorBidi"/>
                <w:bCs/>
                <w:lang w:val="en-US"/>
              </w:rPr>
              <w:t>he impact of highest</w:t>
            </w:r>
            <w:r w:rsidR="00B6428D" w:rsidRPr="00995F33">
              <w:rPr>
                <w:rFonts w:asciiTheme="majorBidi" w:hAnsiTheme="majorBidi" w:cstheme="majorBidi"/>
                <w:bCs/>
                <w:lang w:val="en-US"/>
              </w:rPr>
              <w:t xml:space="preserve"> parental education</w:t>
            </w:r>
            <w:r w:rsidR="003204D4" w:rsidRPr="00995F33"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 w:rsidR="0049249B" w:rsidRPr="00995F33">
              <w:rPr>
                <w:rFonts w:asciiTheme="majorBidi" w:hAnsiTheme="majorBidi" w:cstheme="majorBidi"/>
                <w:bCs/>
                <w:lang w:val="en-US"/>
              </w:rPr>
              <w:t xml:space="preserve">on </w:t>
            </w:r>
            <w:r w:rsidR="003204D4" w:rsidRPr="00995F33">
              <w:rPr>
                <w:rFonts w:asciiTheme="majorBidi" w:hAnsiTheme="majorBidi" w:cstheme="majorBidi"/>
                <w:bCs/>
                <w:lang w:val="en-US"/>
              </w:rPr>
              <w:t>mood disorder in the offspring</w:t>
            </w:r>
            <w:r w:rsidR="0049249B" w:rsidRPr="00995F33">
              <w:rPr>
                <w:rFonts w:asciiTheme="majorBidi" w:hAnsiTheme="majorBidi" w:cstheme="majorBidi"/>
                <w:bCs/>
                <w:lang w:val="en-US"/>
              </w:rPr>
              <w:t xml:space="preserve"> of natives and immigrants in Sweden</w:t>
            </w:r>
            <w:r w:rsidR="003204D4" w:rsidRPr="00995F33">
              <w:rPr>
                <w:rFonts w:asciiTheme="majorBidi" w:hAnsiTheme="majorBidi" w:cstheme="majorBidi"/>
                <w:bCs/>
                <w:lang w:val="en-US"/>
              </w:rPr>
              <w:t>.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The results are based on </w:t>
            </w:r>
            <w:r w:rsidR="00637931">
              <w:rPr>
                <w:rFonts w:asciiTheme="majorBidi" w:hAnsiTheme="majorBidi" w:cstheme="majorBidi"/>
                <w:bCs/>
                <w:lang w:val="en-US"/>
              </w:rPr>
              <w:t xml:space="preserve">ordinary </w:t>
            </w:r>
            <w:bookmarkStart w:id="0" w:name="_GoBack"/>
            <w:bookmarkEnd w:id="0"/>
            <w:r w:rsidR="00B50FF6">
              <w:rPr>
                <w:rFonts w:asciiTheme="majorBidi" w:hAnsiTheme="majorBidi" w:cstheme="majorBidi"/>
                <w:bCs/>
                <w:lang w:val="en-US"/>
              </w:rPr>
              <w:t>least squares (OLS) regression.</w:t>
            </w:r>
          </w:p>
        </w:tc>
      </w:tr>
      <w:tr w:rsidR="00B6428D" w:rsidRPr="00995F33" w14:paraId="552655FA" w14:textId="77777777" w:rsidTr="00A5423F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0516BDAB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547704D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1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A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 xml:space="preserve">β 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>(95% CI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17D06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1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B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</w:tr>
      <w:tr w:rsidR="00B6428D" w:rsidRPr="00995F33" w14:paraId="2661E462" w14:textId="77777777" w:rsidTr="00A5423F">
        <w:tc>
          <w:tcPr>
            <w:tcW w:w="6232" w:type="dxa"/>
            <w:tcBorders>
              <w:top w:val="single" w:sz="4" w:space="0" w:color="auto"/>
            </w:tcBorders>
          </w:tcPr>
          <w:p w14:paraId="3ABD28F8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Sex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5D98112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439544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702E0C30" w14:textId="77777777" w:rsidTr="00A5423F">
        <w:tc>
          <w:tcPr>
            <w:tcW w:w="6232" w:type="dxa"/>
          </w:tcPr>
          <w:p w14:paraId="148341DF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Females</w:t>
            </w:r>
          </w:p>
        </w:tc>
        <w:tc>
          <w:tcPr>
            <w:tcW w:w="2388" w:type="dxa"/>
          </w:tcPr>
          <w:p w14:paraId="0A82B95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693" w:type="dxa"/>
            <w:gridSpan w:val="2"/>
          </w:tcPr>
          <w:p w14:paraId="540C1FD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6BCA8D03" w14:textId="77777777" w:rsidTr="00A5423F">
        <w:tc>
          <w:tcPr>
            <w:tcW w:w="6232" w:type="dxa"/>
            <w:tcBorders>
              <w:bottom w:val="single" w:sz="4" w:space="0" w:color="auto"/>
            </w:tcBorders>
          </w:tcPr>
          <w:p w14:paraId="3196772A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ales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7466451F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4% (-3.59; -3.49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12769F50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4% (-3.59; -3.49)</w:t>
            </w:r>
          </w:p>
        </w:tc>
      </w:tr>
      <w:tr w:rsidR="00B6428D" w:rsidRPr="00995F33" w14:paraId="6584059A" w14:textId="77777777" w:rsidTr="00A5423F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54909AD5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Year of Birth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4A90C933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8% (0.37; 0.3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391FB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8% (0.37; 0.38)</w:t>
            </w:r>
          </w:p>
        </w:tc>
      </w:tr>
      <w:tr w:rsidR="00B6428D" w:rsidRPr="00995F33" w14:paraId="3C5E91C9" w14:textId="77777777" w:rsidTr="00A5423F">
        <w:tc>
          <w:tcPr>
            <w:tcW w:w="6232" w:type="dxa"/>
            <w:tcBorders>
              <w:top w:val="single" w:sz="4" w:space="0" w:color="auto"/>
            </w:tcBorders>
          </w:tcPr>
          <w:p w14:paraId="14D7C05C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mmigration background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33FB53F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4BD16D6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614C0A47" w14:textId="77777777" w:rsidTr="00A5423F">
        <w:tc>
          <w:tcPr>
            <w:tcW w:w="6232" w:type="dxa"/>
          </w:tcPr>
          <w:p w14:paraId="130B9A8C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atives</w:t>
            </w:r>
          </w:p>
        </w:tc>
        <w:tc>
          <w:tcPr>
            <w:tcW w:w="2388" w:type="dxa"/>
          </w:tcPr>
          <w:p w14:paraId="3F34AE1F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693" w:type="dxa"/>
            <w:gridSpan w:val="2"/>
          </w:tcPr>
          <w:p w14:paraId="6308BD1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65D4AD36" w14:textId="77777777" w:rsidTr="00A5423F">
        <w:tc>
          <w:tcPr>
            <w:tcW w:w="6232" w:type="dxa"/>
          </w:tcPr>
          <w:p w14:paraId="3D333297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</w:t>
            </w:r>
          </w:p>
        </w:tc>
        <w:tc>
          <w:tcPr>
            <w:tcW w:w="2388" w:type="dxa"/>
          </w:tcPr>
          <w:p w14:paraId="70289ACD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99% (0.90; 1.08)</w:t>
            </w:r>
          </w:p>
        </w:tc>
        <w:tc>
          <w:tcPr>
            <w:tcW w:w="2693" w:type="dxa"/>
            <w:gridSpan w:val="2"/>
          </w:tcPr>
          <w:p w14:paraId="60C7A368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01% (0.84; 1.17)</w:t>
            </w:r>
          </w:p>
        </w:tc>
      </w:tr>
      <w:tr w:rsidR="00B6428D" w:rsidRPr="00995F33" w14:paraId="24A457FB" w14:textId="77777777" w:rsidTr="00A5423F">
        <w:tc>
          <w:tcPr>
            <w:tcW w:w="6232" w:type="dxa"/>
          </w:tcPr>
          <w:p w14:paraId="2B05E80E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</w:t>
            </w:r>
          </w:p>
        </w:tc>
        <w:tc>
          <w:tcPr>
            <w:tcW w:w="2388" w:type="dxa"/>
          </w:tcPr>
          <w:p w14:paraId="1CA42918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23% (-2-33; 2-13)</w:t>
            </w:r>
          </w:p>
        </w:tc>
        <w:tc>
          <w:tcPr>
            <w:tcW w:w="2693" w:type="dxa"/>
            <w:gridSpan w:val="2"/>
          </w:tcPr>
          <w:p w14:paraId="60C9468C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71% (-2.86; -2.56)</w:t>
            </w:r>
          </w:p>
        </w:tc>
      </w:tr>
      <w:tr w:rsidR="00B6428D" w:rsidRPr="00995F33" w14:paraId="7393B4A0" w14:textId="77777777" w:rsidTr="00A5423F">
        <w:tc>
          <w:tcPr>
            <w:tcW w:w="6232" w:type="dxa"/>
            <w:tcBorders>
              <w:bottom w:val="single" w:sz="4" w:space="0" w:color="auto"/>
            </w:tcBorders>
          </w:tcPr>
          <w:p w14:paraId="4FCFF9F8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78B58B5D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01% (-3.11; -2.91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67B05AAE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88% (-4.05; -3.71)</w:t>
            </w:r>
          </w:p>
        </w:tc>
      </w:tr>
      <w:tr w:rsidR="00B6428D" w:rsidRPr="00995F33" w14:paraId="5276815D" w14:textId="77777777" w:rsidTr="00A5423F">
        <w:tc>
          <w:tcPr>
            <w:tcW w:w="6232" w:type="dxa"/>
            <w:tcBorders>
              <w:top w:val="single" w:sz="4" w:space="0" w:color="auto"/>
            </w:tcBorders>
          </w:tcPr>
          <w:p w14:paraId="04856227" w14:textId="77777777" w:rsidR="00B6428D" w:rsidRPr="00995F33" w:rsidRDefault="00995F33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Highest parental e</w:t>
            </w:r>
            <w:r w:rsidR="00B6428D" w:rsidRPr="00995F33">
              <w:rPr>
                <w:rFonts w:asciiTheme="majorBidi" w:hAnsiTheme="majorBidi" w:cstheme="majorBidi"/>
                <w:b/>
                <w:bCs/>
                <w:lang w:val="en-US"/>
              </w:rPr>
              <w:t>ducation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C1327BF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55E878F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6945C9AE" w14:textId="77777777" w:rsidTr="00A5423F">
        <w:tc>
          <w:tcPr>
            <w:tcW w:w="6232" w:type="dxa"/>
          </w:tcPr>
          <w:p w14:paraId="274DA581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Low Education</w:t>
            </w:r>
          </w:p>
        </w:tc>
        <w:tc>
          <w:tcPr>
            <w:tcW w:w="2388" w:type="dxa"/>
          </w:tcPr>
          <w:p w14:paraId="68D2FBBC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693" w:type="dxa"/>
            <w:gridSpan w:val="2"/>
          </w:tcPr>
          <w:p w14:paraId="01104C2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7BE45FF4" w14:textId="77777777" w:rsidTr="00A5423F">
        <w:tc>
          <w:tcPr>
            <w:tcW w:w="6232" w:type="dxa"/>
          </w:tcPr>
          <w:p w14:paraId="355718CA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id Education</w:t>
            </w:r>
          </w:p>
        </w:tc>
        <w:tc>
          <w:tcPr>
            <w:tcW w:w="2388" w:type="dxa"/>
          </w:tcPr>
          <w:p w14:paraId="695ED6FF" w14:textId="77777777" w:rsidR="00B6428D" w:rsidRPr="00E2289A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2289A">
              <w:rPr>
                <w:rFonts w:asciiTheme="majorBidi" w:hAnsiTheme="majorBidi" w:cstheme="majorBidi"/>
                <w:b/>
                <w:bCs/>
                <w:lang w:val="en-US"/>
              </w:rPr>
              <w:t>-0.28% (-0.35; -0.20)</w:t>
            </w:r>
          </w:p>
        </w:tc>
        <w:tc>
          <w:tcPr>
            <w:tcW w:w="2693" w:type="dxa"/>
            <w:gridSpan w:val="2"/>
          </w:tcPr>
          <w:p w14:paraId="766AD7C4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  <w:r w:rsidRPr="00CA27EB">
              <w:rPr>
                <w:rFonts w:asciiTheme="majorBidi" w:hAnsiTheme="majorBidi" w:cstheme="majorBidi"/>
                <w:b/>
                <w:bCs/>
                <w:lang w:val="en-US"/>
              </w:rPr>
              <w:t>0.41% (-0.50; -0.32)</w:t>
            </w:r>
          </w:p>
        </w:tc>
      </w:tr>
      <w:tr w:rsidR="00B6428D" w:rsidRPr="00995F33" w14:paraId="45323DA6" w14:textId="77777777" w:rsidTr="00A5423F">
        <w:tc>
          <w:tcPr>
            <w:tcW w:w="6232" w:type="dxa"/>
            <w:tcBorders>
              <w:bottom w:val="single" w:sz="4" w:space="0" w:color="auto"/>
            </w:tcBorders>
          </w:tcPr>
          <w:p w14:paraId="03420742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High Educatio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171D2CF2" w14:textId="77777777" w:rsidR="00B6428D" w:rsidRPr="00E2289A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2289A">
              <w:rPr>
                <w:rFonts w:asciiTheme="majorBidi" w:hAnsiTheme="majorBidi" w:cstheme="majorBidi"/>
                <w:b/>
                <w:bCs/>
                <w:lang w:val="en-US"/>
              </w:rPr>
              <w:t>-0.99% (-1.</w:t>
            </w:r>
            <w:proofErr w:type="gramStart"/>
            <w:r w:rsidRPr="00E2289A">
              <w:rPr>
                <w:rFonts w:asciiTheme="majorBidi" w:hAnsiTheme="majorBidi" w:cstheme="majorBidi"/>
                <w:b/>
                <w:bCs/>
                <w:lang w:val="en-US"/>
              </w:rPr>
              <w:t>05;-</w:t>
            </w:r>
            <w:proofErr w:type="gramEnd"/>
            <w:r w:rsidRPr="00E2289A">
              <w:rPr>
                <w:rFonts w:asciiTheme="majorBidi" w:hAnsiTheme="majorBidi" w:cstheme="majorBidi"/>
                <w:b/>
                <w:bCs/>
                <w:lang w:val="en-US"/>
              </w:rPr>
              <w:t>0.93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5551FBB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1.21% (-1.28; 1.14)</w:t>
            </w:r>
          </w:p>
        </w:tc>
      </w:tr>
      <w:tr w:rsidR="00B6428D" w:rsidRPr="00995F33" w14:paraId="3229018E" w14:textId="77777777" w:rsidTr="00A5423F">
        <w:tc>
          <w:tcPr>
            <w:tcW w:w="6232" w:type="dxa"/>
            <w:tcBorders>
              <w:top w:val="single" w:sz="4" w:space="0" w:color="auto"/>
            </w:tcBorders>
          </w:tcPr>
          <w:p w14:paraId="3373DC8D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nteraction term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EE0DF7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13EACF8D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0E47A0BB" w14:textId="77777777" w:rsidTr="00A5423F">
        <w:tc>
          <w:tcPr>
            <w:tcW w:w="6232" w:type="dxa"/>
          </w:tcPr>
          <w:p w14:paraId="6A2D7A4D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Mid Education</w:t>
            </w:r>
          </w:p>
        </w:tc>
        <w:tc>
          <w:tcPr>
            <w:tcW w:w="2388" w:type="dxa"/>
          </w:tcPr>
          <w:p w14:paraId="6DB9D46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693" w:type="dxa"/>
            <w:gridSpan w:val="2"/>
          </w:tcPr>
          <w:p w14:paraId="0D158979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09% (-0.35; 0.18)</w:t>
            </w:r>
          </w:p>
        </w:tc>
      </w:tr>
      <w:tr w:rsidR="00B6428D" w:rsidRPr="00995F33" w14:paraId="32159743" w14:textId="77777777" w:rsidTr="00A5423F">
        <w:tc>
          <w:tcPr>
            <w:tcW w:w="6232" w:type="dxa"/>
          </w:tcPr>
          <w:p w14:paraId="6CEDDB21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High Education</w:t>
            </w:r>
          </w:p>
        </w:tc>
        <w:tc>
          <w:tcPr>
            <w:tcW w:w="2388" w:type="dxa"/>
          </w:tcPr>
          <w:p w14:paraId="7BFC7FD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693" w:type="dxa"/>
            <w:gridSpan w:val="2"/>
          </w:tcPr>
          <w:p w14:paraId="20C148E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00% (-0.21; 0.21)</w:t>
            </w:r>
          </w:p>
        </w:tc>
      </w:tr>
      <w:tr w:rsidR="00B6428D" w:rsidRPr="00995F33" w14:paraId="427A18FD" w14:textId="77777777" w:rsidTr="00A5423F">
        <w:tc>
          <w:tcPr>
            <w:tcW w:w="6232" w:type="dxa"/>
          </w:tcPr>
          <w:p w14:paraId="0158AFAC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Mid Education</w:t>
            </w:r>
          </w:p>
        </w:tc>
        <w:tc>
          <w:tcPr>
            <w:tcW w:w="2388" w:type="dxa"/>
          </w:tcPr>
          <w:p w14:paraId="4258142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693" w:type="dxa"/>
            <w:gridSpan w:val="2"/>
          </w:tcPr>
          <w:p w14:paraId="4809FEA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06% (-0.20; 0.32)</w:t>
            </w:r>
          </w:p>
        </w:tc>
      </w:tr>
      <w:tr w:rsidR="00B6428D" w:rsidRPr="00995F33" w14:paraId="12AAF28E" w14:textId="77777777" w:rsidTr="00A5423F">
        <w:tc>
          <w:tcPr>
            <w:tcW w:w="6232" w:type="dxa"/>
          </w:tcPr>
          <w:p w14:paraId="611D8C15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High Education</w:t>
            </w:r>
          </w:p>
        </w:tc>
        <w:tc>
          <w:tcPr>
            <w:tcW w:w="2388" w:type="dxa"/>
          </w:tcPr>
          <w:p w14:paraId="4593EA3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693" w:type="dxa"/>
            <w:gridSpan w:val="2"/>
          </w:tcPr>
          <w:p w14:paraId="568DA2CA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16% (0.94; 1.38)</w:t>
            </w:r>
          </w:p>
        </w:tc>
      </w:tr>
      <w:tr w:rsidR="00B6428D" w:rsidRPr="00995F33" w14:paraId="75E4D577" w14:textId="77777777" w:rsidTr="00A5423F">
        <w:tc>
          <w:tcPr>
            <w:tcW w:w="6232" w:type="dxa"/>
          </w:tcPr>
          <w:p w14:paraId="4327FCE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Mid Education</w:t>
            </w:r>
          </w:p>
        </w:tc>
        <w:tc>
          <w:tcPr>
            <w:tcW w:w="2388" w:type="dxa"/>
          </w:tcPr>
          <w:p w14:paraId="701D7F5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693" w:type="dxa"/>
            <w:gridSpan w:val="2"/>
          </w:tcPr>
          <w:p w14:paraId="36ABBFAB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22% (0.95; 1.48)</w:t>
            </w:r>
          </w:p>
        </w:tc>
      </w:tr>
      <w:tr w:rsidR="00B6428D" w:rsidRPr="00995F33" w14:paraId="648C6090" w14:textId="77777777" w:rsidTr="00A5423F">
        <w:tc>
          <w:tcPr>
            <w:tcW w:w="6232" w:type="dxa"/>
            <w:tcBorders>
              <w:bottom w:val="single" w:sz="4" w:space="0" w:color="auto"/>
            </w:tcBorders>
          </w:tcPr>
          <w:p w14:paraId="66DE27F8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High Educatio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73B04B1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4D3E27DE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42% (1.19; 1.65)</w:t>
            </w:r>
          </w:p>
        </w:tc>
      </w:tr>
      <w:tr w:rsidR="00B6428D" w:rsidRPr="00995F33" w14:paraId="48139645" w14:textId="77777777" w:rsidTr="00A5423F">
        <w:tc>
          <w:tcPr>
            <w:tcW w:w="6232" w:type="dxa"/>
            <w:tcBorders>
              <w:top w:val="single" w:sz="4" w:space="0" w:color="auto"/>
            </w:tcBorders>
          </w:tcPr>
          <w:p w14:paraId="78616A3F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4C35EF58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4C2BD19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6428D" w:rsidRPr="00995F33" w14:paraId="4FE630AD" w14:textId="77777777" w:rsidTr="00A5423F">
        <w:tc>
          <w:tcPr>
            <w:tcW w:w="6232" w:type="dxa"/>
          </w:tcPr>
          <w:p w14:paraId="3278B2CE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</w:tcPr>
          <w:p w14:paraId="5B70453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7D1CAB5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4CE6314B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35FDD8EC" w14:textId="77777777" w:rsidR="00C8590C" w:rsidRPr="00995F33" w:rsidRDefault="00C8590C">
      <w:pPr>
        <w:rPr>
          <w:rFonts w:asciiTheme="majorBidi" w:hAnsiTheme="majorBidi" w:cstheme="majorBidi"/>
        </w:rPr>
      </w:pPr>
      <w:r w:rsidRPr="00995F33">
        <w:rPr>
          <w:rFonts w:asciiTheme="majorBidi" w:hAnsiTheme="majorBidi" w:cstheme="majorBid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388"/>
        <w:gridCol w:w="2378"/>
      </w:tblGrid>
      <w:tr w:rsidR="0049249B" w:rsidRPr="00B50FF6" w14:paraId="16FF3E71" w14:textId="77777777" w:rsidTr="00844542">
        <w:tc>
          <w:tcPr>
            <w:tcW w:w="11424" w:type="dxa"/>
            <w:gridSpan w:val="3"/>
            <w:tcBorders>
              <w:bottom w:val="single" w:sz="4" w:space="0" w:color="auto"/>
            </w:tcBorders>
          </w:tcPr>
          <w:p w14:paraId="6677A4EE" w14:textId="4A9B0D14" w:rsidR="0049249B" w:rsidRPr="00995F33" w:rsidRDefault="0049249B" w:rsidP="00A5423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lastRenderedPageBreak/>
              <w:t xml:space="preserve">Appendix Table 2.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>T</w:t>
            </w:r>
            <w:r w:rsidRPr="00995F33">
              <w:rPr>
                <w:rFonts w:asciiTheme="majorBidi" w:hAnsiTheme="majorBidi" w:cstheme="majorBidi"/>
                <w:bCs/>
                <w:lang w:val="en-US"/>
              </w:rPr>
              <w:t xml:space="preserve">he impact of residing with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both </w:t>
            </w:r>
            <w:r w:rsidRPr="00995F33">
              <w:rPr>
                <w:rFonts w:asciiTheme="majorBidi" w:hAnsiTheme="majorBidi" w:cstheme="majorBidi"/>
                <w:bCs/>
                <w:lang w:val="en-US"/>
              </w:rPr>
              <w:t>parents on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Pr="00995F33">
              <w:rPr>
                <w:rFonts w:asciiTheme="majorBidi" w:hAnsiTheme="majorBidi" w:cstheme="majorBidi"/>
                <w:bCs/>
                <w:lang w:val="en-US"/>
              </w:rPr>
              <w:t>mood disorder in the offspring of natives and immigrants in Sweden.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 The results are based on </w:t>
            </w:r>
            <w:r w:rsidR="00637931">
              <w:rPr>
                <w:rFonts w:asciiTheme="majorBidi" w:hAnsiTheme="majorBidi" w:cstheme="majorBidi"/>
                <w:bCs/>
                <w:lang w:val="en-US"/>
              </w:rPr>
              <w:t xml:space="preserve">ordinary </w:t>
            </w:r>
            <w:r w:rsidR="00B50FF6">
              <w:rPr>
                <w:rFonts w:asciiTheme="majorBidi" w:hAnsiTheme="majorBidi" w:cstheme="majorBidi"/>
                <w:bCs/>
                <w:lang w:val="en-US"/>
              </w:rPr>
              <w:t>least squares (OLS) regression.</w:t>
            </w:r>
          </w:p>
        </w:tc>
      </w:tr>
      <w:tr w:rsidR="00B6428D" w:rsidRPr="00995F33" w14:paraId="1F4A5762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590B31D1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1D8304AE" w14:textId="473B30F3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2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A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46575450" w14:textId="44D1C0DB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2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B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 xml:space="preserve"> (9</w:t>
            </w:r>
            <w:r w:rsidR="00A5423F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</w:tr>
      <w:tr w:rsidR="00B6428D" w:rsidRPr="00995F33" w14:paraId="577402F2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020707AC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>Sex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62BE0662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2F07C096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6428D" w:rsidRPr="00995F33" w14:paraId="65A3ED7C" w14:textId="77777777" w:rsidTr="005B4418">
        <w:tc>
          <w:tcPr>
            <w:tcW w:w="6658" w:type="dxa"/>
          </w:tcPr>
          <w:p w14:paraId="18A1F08F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Females</w:t>
            </w:r>
          </w:p>
        </w:tc>
        <w:tc>
          <w:tcPr>
            <w:tcW w:w="2388" w:type="dxa"/>
          </w:tcPr>
          <w:p w14:paraId="17964DF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7C3A5A3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2ADC54FD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5CDA917A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 xml:space="preserve">Males 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480BD095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4% (-3.59; -3.48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084DC71D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4% (-3.59; -3.48)</w:t>
            </w:r>
          </w:p>
        </w:tc>
      </w:tr>
      <w:tr w:rsidR="00B6428D" w:rsidRPr="00995F33" w14:paraId="3C22D630" w14:textId="77777777" w:rsidTr="005B4418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61B54340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Year of Birth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01E1EA2F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7% (0.37; 0.38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52E1D12F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7% (0.37; 0.38)</w:t>
            </w:r>
          </w:p>
        </w:tc>
      </w:tr>
      <w:tr w:rsidR="00B6428D" w:rsidRPr="00995F33" w14:paraId="4BCAF705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1F7FBF50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mmigration background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2DB2BA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2D26FD2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6428D" w:rsidRPr="00995F33" w14:paraId="5667F0B5" w14:textId="77777777" w:rsidTr="005B4418">
        <w:tc>
          <w:tcPr>
            <w:tcW w:w="6658" w:type="dxa"/>
          </w:tcPr>
          <w:p w14:paraId="44736597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atives</w:t>
            </w:r>
          </w:p>
        </w:tc>
        <w:tc>
          <w:tcPr>
            <w:tcW w:w="2388" w:type="dxa"/>
          </w:tcPr>
          <w:p w14:paraId="1A0D257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05638813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0E5C9FD0" w14:textId="77777777" w:rsidTr="005B4418">
        <w:tc>
          <w:tcPr>
            <w:tcW w:w="6658" w:type="dxa"/>
          </w:tcPr>
          <w:p w14:paraId="6C8A253F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</w:t>
            </w:r>
          </w:p>
        </w:tc>
        <w:tc>
          <w:tcPr>
            <w:tcW w:w="2388" w:type="dxa"/>
          </w:tcPr>
          <w:p w14:paraId="0AC3C565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63% (0.54; 0.72)</w:t>
            </w:r>
          </w:p>
        </w:tc>
        <w:tc>
          <w:tcPr>
            <w:tcW w:w="2378" w:type="dxa"/>
          </w:tcPr>
          <w:p w14:paraId="13786F90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81% (0.67; 0.96)</w:t>
            </w:r>
          </w:p>
        </w:tc>
      </w:tr>
      <w:tr w:rsidR="00B6428D" w:rsidRPr="00995F33" w14:paraId="068E5157" w14:textId="77777777" w:rsidTr="005B4418">
        <w:tc>
          <w:tcPr>
            <w:tcW w:w="6658" w:type="dxa"/>
          </w:tcPr>
          <w:p w14:paraId="126BA065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</w:t>
            </w:r>
          </w:p>
        </w:tc>
        <w:tc>
          <w:tcPr>
            <w:tcW w:w="2388" w:type="dxa"/>
          </w:tcPr>
          <w:p w14:paraId="45F4EE26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15% (-2.25; -2.05)</w:t>
            </w:r>
          </w:p>
        </w:tc>
        <w:tc>
          <w:tcPr>
            <w:tcW w:w="2378" w:type="dxa"/>
          </w:tcPr>
          <w:p w14:paraId="60610F21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78% (-2.95; -2.60)</w:t>
            </w:r>
          </w:p>
        </w:tc>
      </w:tr>
      <w:tr w:rsidR="00B6428D" w:rsidRPr="00995F33" w14:paraId="3F6CB1EB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1CD31CBF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6A029052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40% (-2.50; -2.30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7F6777D2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76% (-4.03; -3.49)</w:t>
            </w:r>
          </w:p>
        </w:tc>
      </w:tr>
      <w:tr w:rsidR="00B6428D" w:rsidRPr="00995F33" w14:paraId="1E718039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47F25D50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Residing with parent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37F290D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FAB6C9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6428D" w:rsidRPr="00995F33" w14:paraId="48288DC3" w14:textId="77777777" w:rsidTr="005B4418">
        <w:tc>
          <w:tcPr>
            <w:tcW w:w="6658" w:type="dxa"/>
          </w:tcPr>
          <w:p w14:paraId="0350DA5C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siding with one parent</w:t>
            </w:r>
          </w:p>
        </w:tc>
        <w:tc>
          <w:tcPr>
            <w:tcW w:w="2388" w:type="dxa"/>
          </w:tcPr>
          <w:p w14:paraId="4FD5B21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541F19A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5AA889A2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56D3471B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siding with Both parents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025BCBC7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17% (-3.23; -3.11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16A5332A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28% (-3.35; -3.21)</w:t>
            </w:r>
          </w:p>
        </w:tc>
      </w:tr>
      <w:tr w:rsidR="00B6428D" w:rsidRPr="00995F33" w14:paraId="74680E9E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0EB4DF40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nteraction term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4BE55418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37D7FF4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4A2AF66E" w14:textId="77777777" w:rsidTr="005B4418">
        <w:tc>
          <w:tcPr>
            <w:tcW w:w="6658" w:type="dxa"/>
          </w:tcPr>
          <w:p w14:paraId="5705B178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 * Residing with Both parents</w:t>
            </w:r>
          </w:p>
        </w:tc>
        <w:tc>
          <w:tcPr>
            <w:tcW w:w="2388" w:type="dxa"/>
          </w:tcPr>
          <w:p w14:paraId="10761BF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1E1C991F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0.33% (-0.52; -0.15)</w:t>
            </w:r>
          </w:p>
        </w:tc>
      </w:tr>
      <w:tr w:rsidR="00B6428D" w:rsidRPr="00995F33" w14:paraId="420BE7AC" w14:textId="77777777" w:rsidTr="005B4418">
        <w:tc>
          <w:tcPr>
            <w:tcW w:w="6658" w:type="dxa"/>
          </w:tcPr>
          <w:p w14:paraId="6D3CAE5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 * Residing with Both parents</w:t>
            </w:r>
          </w:p>
        </w:tc>
        <w:tc>
          <w:tcPr>
            <w:tcW w:w="2388" w:type="dxa"/>
          </w:tcPr>
          <w:p w14:paraId="4BF8BA96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01ADFE4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90% (0.69; 1.11)</w:t>
            </w:r>
          </w:p>
        </w:tc>
      </w:tr>
      <w:tr w:rsidR="00B6428D" w:rsidRPr="00995F33" w14:paraId="27D523BE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5DC39403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Residing with Both parents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331231D3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5C0E335B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59% (1.30; 1.88)</w:t>
            </w:r>
          </w:p>
        </w:tc>
      </w:tr>
      <w:tr w:rsidR="00B6428D" w:rsidRPr="00995F33" w14:paraId="5A93934B" w14:textId="77777777" w:rsidTr="005B4418">
        <w:tc>
          <w:tcPr>
            <w:tcW w:w="6658" w:type="dxa"/>
          </w:tcPr>
          <w:p w14:paraId="36C90944" w14:textId="3DE05E96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</w:tcPr>
          <w:p w14:paraId="597535FE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</w:tcPr>
          <w:p w14:paraId="00A52546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6A868C2C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46BC56D1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425B59CE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4591116C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6956310D" w14:textId="77777777" w:rsidR="00C8590C" w:rsidRPr="00995F33" w:rsidRDefault="00C8590C">
      <w:pPr>
        <w:rPr>
          <w:rFonts w:asciiTheme="majorBidi" w:hAnsiTheme="majorBidi" w:cstheme="majorBidi"/>
        </w:rPr>
      </w:pPr>
      <w:r w:rsidRPr="00995F33">
        <w:rPr>
          <w:rFonts w:asciiTheme="majorBidi" w:hAnsiTheme="majorBidi" w:cstheme="majorBid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388"/>
        <w:gridCol w:w="2378"/>
      </w:tblGrid>
      <w:tr w:rsidR="00B6428D" w:rsidRPr="00B50FF6" w14:paraId="0B30521F" w14:textId="77777777" w:rsidTr="005B4418">
        <w:tc>
          <w:tcPr>
            <w:tcW w:w="11424" w:type="dxa"/>
            <w:gridSpan w:val="3"/>
            <w:tcBorders>
              <w:bottom w:val="single" w:sz="4" w:space="0" w:color="auto"/>
            </w:tcBorders>
          </w:tcPr>
          <w:p w14:paraId="2AA4B13E" w14:textId="09FFE03E" w:rsidR="00B6428D" w:rsidRPr="00995F33" w:rsidRDefault="003204D4" w:rsidP="00A5423F">
            <w:pPr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lastRenderedPageBreak/>
              <w:t xml:space="preserve">Appendix Table 3. </w:t>
            </w:r>
            <w:r w:rsidR="009900ED" w:rsidRPr="00995F33">
              <w:rPr>
                <w:rFonts w:asciiTheme="majorBidi" w:hAnsiTheme="majorBidi" w:cstheme="majorBidi"/>
                <w:bCs/>
                <w:lang w:val="en-US"/>
              </w:rPr>
              <w:t xml:space="preserve">Logistic </w:t>
            </w:r>
            <w:r w:rsidR="0049249B" w:rsidRPr="00995F33">
              <w:rPr>
                <w:rFonts w:asciiTheme="majorBidi" w:hAnsiTheme="majorBidi" w:cstheme="majorBidi"/>
                <w:bCs/>
                <w:lang w:val="en-US"/>
              </w:rPr>
              <w:t xml:space="preserve">regression assessing the impact of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>p</w:t>
            </w:r>
            <w:r w:rsidR="0049249B" w:rsidRPr="00995F33">
              <w:rPr>
                <w:rFonts w:asciiTheme="majorBidi" w:hAnsiTheme="majorBidi" w:cstheme="majorBidi"/>
                <w:bCs/>
                <w:lang w:val="en-US"/>
              </w:rPr>
              <w:t xml:space="preserve">arental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occupation </w:t>
            </w:r>
            <w:r w:rsidR="0049249B" w:rsidRPr="00995F33">
              <w:rPr>
                <w:rFonts w:asciiTheme="majorBidi" w:hAnsiTheme="majorBidi" w:cstheme="majorBidi"/>
                <w:bCs/>
                <w:lang w:val="en-US"/>
              </w:rPr>
              <w:t>on</w:t>
            </w:r>
            <w:r w:rsidR="0049249B" w:rsidRPr="00995F33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49249B" w:rsidRPr="00995F33">
              <w:rPr>
                <w:rFonts w:asciiTheme="majorBidi" w:hAnsiTheme="majorBidi" w:cstheme="majorBidi"/>
                <w:bCs/>
                <w:lang w:val="en-US"/>
              </w:rPr>
              <w:t xml:space="preserve">mood disorder in the offspring of natives and immigrants in Sweden.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The results are based on </w:t>
            </w:r>
            <w:r w:rsidR="00637931">
              <w:rPr>
                <w:rFonts w:asciiTheme="majorBidi" w:hAnsiTheme="majorBidi" w:cstheme="majorBidi"/>
                <w:bCs/>
                <w:lang w:val="en-US"/>
              </w:rPr>
              <w:t xml:space="preserve">ordinary </w:t>
            </w:r>
            <w:r w:rsidR="00B50FF6">
              <w:rPr>
                <w:rFonts w:asciiTheme="majorBidi" w:hAnsiTheme="majorBidi" w:cstheme="majorBidi"/>
                <w:bCs/>
                <w:lang w:val="en-US"/>
              </w:rPr>
              <w:t>least squares (OLS) regression.</w:t>
            </w:r>
          </w:p>
        </w:tc>
      </w:tr>
      <w:tr w:rsidR="00B6428D" w:rsidRPr="00995F33" w14:paraId="069E75C2" w14:textId="77777777" w:rsidTr="005B4418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57CB2462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273FBB7D" w14:textId="63996FD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3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A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530875DD" w14:textId="106472A9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3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B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</w:tr>
      <w:tr w:rsidR="00B6428D" w:rsidRPr="00995F33" w14:paraId="542B3638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0818381F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>Sex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42DA9EC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6DC801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680D08" w:rsidRPr="00995F33" w14:paraId="01B38CA7" w14:textId="77777777" w:rsidTr="005B4418">
        <w:tc>
          <w:tcPr>
            <w:tcW w:w="6658" w:type="dxa"/>
          </w:tcPr>
          <w:p w14:paraId="18CBD4D8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Females</w:t>
            </w:r>
          </w:p>
        </w:tc>
        <w:tc>
          <w:tcPr>
            <w:tcW w:w="2388" w:type="dxa"/>
          </w:tcPr>
          <w:p w14:paraId="5EB1156B" w14:textId="50789C21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4A8F977E" w14:textId="3E0A82D8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680D08" w:rsidRPr="00995F33" w14:paraId="318E0418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602787E8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 xml:space="preserve">Males vs 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6795B3AF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4% (-3.59; -3.49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751B40B3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4% (-3.59; -3.49)</w:t>
            </w:r>
          </w:p>
        </w:tc>
      </w:tr>
      <w:tr w:rsidR="00680D08" w:rsidRPr="00995F33" w14:paraId="14511E89" w14:textId="77777777" w:rsidTr="005B4418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303FEA4E" w14:textId="77777777" w:rsidR="00680D08" w:rsidRPr="00995F33" w:rsidRDefault="00680D08" w:rsidP="00680D0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Year of Birth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1F0C8728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7% (0.37; 0.38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3EA9D4AF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7% (0.37; 0.38)</w:t>
            </w:r>
          </w:p>
        </w:tc>
      </w:tr>
      <w:tr w:rsidR="00680D08" w:rsidRPr="00995F33" w14:paraId="5EE3FE4A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070D22E6" w14:textId="77777777" w:rsidR="00680D08" w:rsidRPr="00995F33" w:rsidRDefault="00680D08" w:rsidP="00680D0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mmigration background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1E007CB7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13BD43F0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680D08" w:rsidRPr="00995F33" w14:paraId="251F34E2" w14:textId="77777777" w:rsidTr="005B4418">
        <w:tc>
          <w:tcPr>
            <w:tcW w:w="6658" w:type="dxa"/>
          </w:tcPr>
          <w:p w14:paraId="6B9F4E3F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atives</w:t>
            </w:r>
          </w:p>
        </w:tc>
        <w:tc>
          <w:tcPr>
            <w:tcW w:w="2388" w:type="dxa"/>
          </w:tcPr>
          <w:p w14:paraId="5989C045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14A1FACD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680D08" w:rsidRPr="00995F33" w14:paraId="5E9CDB6F" w14:textId="77777777" w:rsidTr="005B4418">
        <w:tc>
          <w:tcPr>
            <w:tcW w:w="6658" w:type="dxa"/>
          </w:tcPr>
          <w:p w14:paraId="393C9499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</w:t>
            </w:r>
          </w:p>
        </w:tc>
        <w:tc>
          <w:tcPr>
            <w:tcW w:w="2388" w:type="dxa"/>
          </w:tcPr>
          <w:p w14:paraId="641D8AE5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84% (0.75; 0.93)</w:t>
            </w:r>
          </w:p>
        </w:tc>
        <w:tc>
          <w:tcPr>
            <w:tcW w:w="2378" w:type="dxa"/>
          </w:tcPr>
          <w:p w14:paraId="5C6660CF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39% (1.24; 1.54)</w:t>
            </w:r>
          </w:p>
        </w:tc>
      </w:tr>
      <w:tr w:rsidR="00680D08" w:rsidRPr="00995F33" w14:paraId="158824B7" w14:textId="77777777" w:rsidTr="005B4418">
        <w:tc>
          <w:tcPr>
            <w:tcW w:w="6658" w:type="dxa"/>
          </w:tcPr>
          <w:p w14:paraId="429B234A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</w:t>
            </w:r>
          </w:p>
        </w:tc>
        <w:tc>
          <w:tcPr>
            <w:tcW w:w="2388" w:type="dxa"/>
          </w:tcPr>
          <w:p w14:paraId="54A5B249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2.42% (-2.52; 2.32)</w:t>
            </w:r>
          </w:p>
        </w:tc>
        <w:tc>
          <w:tcPr>
            <w:tcW w:w="2378" w:type="dxa"/>
          </w:tcPr>
          <w:p w14:paraId="73B583A4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89% (-2.03; -1.74)</w:t>
            </w:r>
          </w:p>
        </w:tc>
      </w:tr>
      <w:tr w:rsidR="00680D08" w:rsidRPr="00995F33" w14:paraId="686A2F7E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22F536F5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344A0A81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38% (-3.48; -3.28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1781C4DE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17% (-3.30; -3.04)</w:t>
            </w:r>
          </w:p>
        </w:tc>
      </w:tr>
      <w:tr w:rsidR="00680D08" w:rsidRPr="00995F33" w14:paraId="5509106D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4CACF37A" w14:textId="77777777" w:rsidR="00680D08" w:rsidRPr="00995F33" w:rsidRDefault="00680D08" w:rsidP="00680D0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Parental work statu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2056F15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4583315A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680D08" w:rsidRPr="00995F33" w14:paraId="2D7FE974" w14:textId="77777777" w:rsidTr="005B4418">
        <w:tc>
          <w:tcPr>
            <w:tcW w:w="6658" w:type="dxa"/>
          </w:tcPr>
          <w:p w14:paraId="57C8116B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one parent working</w:t>
            </w:r>
          </w:p>
        </w:tc>
        <w:tc>
          <w:tcPr>
            <w:tcW w:w="2388" w:type="dxa"/>
          </w:tcPr>
          <w:p w14:paraId="31511E53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10051193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680D08" w:rsidRPr="00995F33" w14:paraId="4BDDCF36" w14:textId="77777777" w:rsidTr="005B4418">
        <w:tc>
          <w:tcPr>
            <w:tcW w:w="6658" w:type="dxa"/>
          </w:tcPr>
          <w:p w14:paraId="1F2BD1B2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One parent working</w:t>
            </w:r>
          </w:p>
        </w:tc>
        <w:tc>
          <w:tcPr>
            <w:tcW w:w="2388" w:type="dxa"/>
          </w:tcPr>
          <w:p w14:paraId="6F18693C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82% (0.74; 0.90)</w:t>
            </w:r>
          </w:p>
        </w:tc>
        <w:tc>
          <w:tcPr>
            <w:tcW w:w="2378" w:type="dxa"/>
          </w:tcPr>
          <w:p w14:paraId="168A1F41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48% (1.37; 1.59)</w:t>
            </w:r>
          </w:p>
        </w:tc>
      </w:tr>
      <w:tr w:rsidR="00680D08" w:rsidRPr="00995F33" w14:paraId="599A220D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17633937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th parents working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5496AA5A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0.99% (-1.05; -0.93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33122174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0.88% (-0.94; -0.81)</w:t>
            </w:r>
          </w:p>
        </w:tc>
      </w:tr>
      <w:tr w:rsidR="00680D08" w:rsidRPr="00995F33" w14:paraId="0CC861B5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09192E6F" w14:textId="77777777" w:rsidR="00680D08" w:rsidRPr="00995F33" w:rsidRDefault="00680D08" w:rsidP="00680D0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nteraction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6170668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5C5D9274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680D08" w:rsidRPr="00995F33" w14:paraId="7D579403" w14:textId="77777777" w:rsidTr="005B4418">
        <w:tc>
          <w:tcPr>
            <w:tcW w:w="6658" w:type="dxa"/>
          </w:tcPr>
          <w:p w14:paraId="7E591000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One parent working</w:t>
            </w:r>
          </w:p>
        </w:tc>
        <w:tc>
          <w:tcPr>
            <w:tcW w:w="2388" w:type="dxa"/>
          </w:tcPr>
          <w:p w14:paraId="39C7D97E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42EF9C9A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1.29% (-1.56; -1.02)</w:t>
            </w:r>
          </w:p>
        </w:tc>
      </w:tr>
      <w:tr w:rsidR="00680D08" w:rsidRPr="00995F33" w14:paraId="193E5D47" w14:textId="77777777" w:rsidTr="005B4418">
        <w:tc>
          <w:tcPr>
            <w:tcW w:w="6658" w:type="dxa"/>
          </w:tcPr>
          <w:p w14:paraId="23D62FA7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Both parents working</w:t>
            </w:r>
          </w:p>
        </w:tc>
        <w:tc>
          <w:tcPr>
            <w:tcW w:w="2388" w:type="dxa"/>
          </w:tcPr>
          <w:p w14:paraId="6AEED72F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67C204C8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0.77% (-0.97; -0.57)</w:t>
            </w:r>
          </w:p>
        </w:tc>
      </w:tr>
      <w:tr w:rsidR="00680D08" w:rsidRPr="00995F33" w14:paraId="20E8B58F" w14:textId="77777777" w:rsidTr="005B4418">
        <w:tc>
          <w:tcPr>
            <w:tcW w:w="6658" w:type="dxa"/>
          </w:tcPr>
          <w:p w14:paraId="088D207F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One parent working</w:t>
            </w:r>
          </w:p>
        </w:tc>
        <w:tc>
          <w:tcPr>
            <w:tcW w:w="2388" w:type="dxa"/>
          </w:tcPr>
          <w:p w14:paraId="2924685A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74C411B8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1.98% (-2.24; -1.72)</w:t>
            </w:r>
          </w:p>
        </w:tc>
      </w:tr>
      <w:tr w:rsidR="00680D08" w:rsidRPr="00995F33" w14:paraId="2E74750A" w14:textId="77777777" w:rsidTr="005B4418">
        <w:tc>
          <w:tcPr>
            <w:tcW w:w="6658" w:type="dxa"/>
          </w:tcPr>
          <w:p w14:paraId="1A89F037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Both parents working</w:t>
            </w:r>
          </w:p>
        </w:tc>
        <w:tc>
          <w:tcPr>
            <w:tcW w:w="2388" w:type="dxa"/>
          </w:tcPr>
          <w:p w14:paraId="38D12979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4B30E956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0.46% (-0.68; -0.24)</w:t>
            </w:r>
          </w:p>
        </w:tc>
      </w:tr>
      <w:tr w:rsidR="00680D08" w:rsidRPr="00995F33" w14:paraId="32E3AD33" w14:textId="77777777" w:rsidTr="005B4418">
        <w:tc>
          <w:tcPr>
            <w:tcW w:w="6658" w:type="dxa"/>
          </w:tcPr>
          <w:p w14:paraId="44BAD095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One parent working</w:t>
            </w:r>
          </w:p>
        </w:tc>
        <w:tc>
          <w:tcPr>
            <w:tcW w:w="2388" w:type="dxa"/>
          </w:tcPr>
          <w:p w14:paraId="4DE0B6B3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40CDD14F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03% (-2.29; -1.77)</w:t>
            </w:r>
          </w:p>
        </w:tc>
      </w:tr>
      <w:tr w:rsidR="00680D08" w:rsidRPr="00995F33" w14:paraId="101A467C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63784DC6" w14:textId="77777777" w:rsidR="00680D08" w:rsidRPr="00995F33" w:rsidRDefault="00680D08" w:rsidP="00680D08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Both parents working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194C9360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29BE99AD" w14:textId="77777777" w:rsidR="00680D08" w:rsidRPr="00680D08" w:rsidRDefault="00680D08" w:rsidP="00680D0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26% (0.98; 1.54)</w:t>
            </w:r>
          </w:p>
        </w:tc>
      </w:tr>
      <w:tr w:rsidR="00680D08" w:rsidRPr="00995F33" w14:paraId="5AEEE3F5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5B0EC535" w14:textId="788F71EB" w:rsidR="00680D08" w:rsidRPr="00995F33" w:rsidRDefault="00680D08" w:rsidP="00680D0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60B06B01" w14:textId="77777777" w:rsidR="00680D08" w:rsidRPr="00995F33" w:rsidRDefault="00680D08" w:rsidP="00680D08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B05DCA7" w14:textId="77777777" w:rsidR="00680D08" w:rsidRPr="00995F33" w:rsidRDefault="00680D08" w:rsidP="00680D08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19AC206C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7B6490B8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5C10D99B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0D78E568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72056EF1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557DFB2D" w14:textId="77777777" w:rsidR="00C8590C" w:rsidRPr="00995F33" w:rsidRDefault="00C8590C">
      <w:pPr>
        <w:rPr>
          <w:rFonts w:asciiTheme="majorBidi" w:hAnsiTheme="majorBidi" w:cstheme="majorBidi"/>
        </w:rPr>
      </w:pPr>
      <w:r w:rsidRPr="00995F33">
        <w:rPr>
          <w:rFonts w:asciiTheme="majorBidi" w:hAnsiTheme="majorBidi" w:cstheme="majorBid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388"/>
        <w:gridCol w:w="2378"/>
      </w:tblGrid>
      <w:tr w:rsidR="00B6428D" w:rsidRPr="00B50FF6" w14:paraId="4231C024" w14:textId="77777777" w:rsidTr="005B4418">
        <w:tc>
          <w:tcPr>
            <w:tcW w:w="11424" w:type="dxa"/>
            <w:gridSpan w:val="3"/>
            <w:tcBorders>
              <w:bottom w:val="single" w:sz="4" w:space="0" w:color="auto"/>
            </w:tcBorders>
          </w:tcPr>
          <w:p w14:paraId="5D19CF47" w14:textId="17DCB97C" w:rsidR="00B6428D" w:rsidRPr="00995F33" w:rsidRDefault="003204D4" w:rsidP="00A5423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lastRenderedPageBreak/>
              <w:t xml:space="preserve">Appendix Table 4.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>T</w:t>
            </w:r>
            <w:r w:rsidR="00845062" w:rsidRPr="00995F33">
              <w:rPr>
                <w:rFonts w:asciiTheme="majorBidi" w:hAnsiTheme="majorBidi" w:cstheme="majorBidi"/>
                <w:bCs/>
                <w:lang w:val="en-US"/>
              </w:rPr>
              <w:t>he impact of income on</w:t>
            </w:r>
            <w:r w:rsidR="00845062" w:rsidRPr="00995F33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845062" w:rsidRPr="00995F33">
              <w:rPr>
                <w:rFonts w:asciiTheme="majorBidi" w:hAnsiTheme="majorBidi" w:cstheme="majorBidi"/>
                <w:bCs/>
                <w:lang w:val="en-US"/>
              </w:rPr>
              <w:t>mood disorder in the offspring of natives and immigrants in Sweden.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 The results are based on </w:t>
            </w:r>
            <w:r w:rsidR="00637931">
              <w:rPr>
                <w:rFonts w:asciiTheme="majorBidi" w:hAnsiTheme="majorBidi" w:cstheme="majorBidi"/>
                <w:bCs/>
                <w:lang w:val="en-US"/>
              </w:rPr>
              <w:t xml:space="preserve">ordinary </w:t>
            </w:r>
            <w:r w:rsidR="00B50FF6">
              <w:rPr>
                <w:rFonts w:asciiTheme="majorBidi" w:hAnsiTheme="majorBidi" w:cstheme="majorBidi"/>
                <w:bCs/>
                <w:lang w:val="en-US"/>
              </w:rPr>
              <w:t>least squares (OLS) regression.</w:t>
            </w:r>
          </w:p>
        </w:tc>
      </w:tr>
      <w:tr w:rsidR="00B6428D" w:rsidRPr="00995F33" w14:paraId="1A44D657" w14:textId="77777777" w:rsidTr="005B4418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09A50DC2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1C0D7570" w14:textId="32122AE0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4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A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4B5F18BD" w14:textId="7E03996E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4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B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</w:tr>
      <w:tr w:rsidR="00B6428D" w:rsidRPr="00995F33" w14:paraId="35C35A75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5DDF8C9D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>Sex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64224809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12327BC8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B6428D" w:rsidRPr="00995F33" w14:paraId="0814D123" w14:textId="77777777" w:rsidTr="005B4418">
        <w:tc>
          <w:tcPr>
            <w:tcW w:w="6658" w:type="dxa"/>
          </w:tcPr>
          <w:p w14:paraId="22721A31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Females</w:t>
            </w:r>
          </w:p>
        </w:tc>
        <w:tc>
          <w:tcPr>
            <w:tcW w:w="2388" w:type="dxa"/>
          </w:tcPr>
          <w:p w14:paraId="0E637B8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1987C17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0459B0A1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21A7F153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 xml:space="preserve">Males  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42E1CD2D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5% (-3.60; -3.49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6B8910E2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55% (-3.60; -3.49)</w:t>
            </w:r>
          </w:p>
        </w:tc>
      </w:tr>
      <w:tr w:rsidR="00B6428D" w:rsidRPr="00995F33" w14:paraId="578572F6" w14:textId="77777777" w:rsidTr="005B4418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7FD9D425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Year of Birth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62AC9077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44% (0.44; 0.45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112F1D58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44% (0.44; 0.45)</w:t>
            </w:r>
          </w:p>
        </w:tc>
      </w:tr>
      <w:tr w:rsidR="00B6428D" w:rsidRPr="00995F33" w14:paraId="7ACCE6DE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359837D6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mmigration background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BA2D8DF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2166AB78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43EEAA6C" w14:textId="77777777" w:rsidTr="005B4418">
        <w:tc>
          <w:tcPr>
            <w:tcW w:w="6658" w:type="dxa"/>
          </w:tcPr>
          <w:p w14:paraId="21C1CF68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atives</w:t>
            </w:r>
          </w:p>
        </w:tc>
        <w:tc>
          <w:tcPr>
            <w:tcW w:w="2388" w:type="dxa"/>
          </w:tcPr>
          <w:p w14:paraId="233E8CE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31AFE4F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442B6CFB" w14:textId="77777777" w:rsidTr="005B4418">
        <w:tc>
          <w:tcPr>
            <w:tcW w:w="6658" w:type="dxa"/>
          </w:tcPr>
          <w:p w14:paraId="360CC5E7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</w:t>
            </w:r>
          </w:p>
        </w:tc>
        <w:tc>
          <w:tcPr>
            <w:tcW w:w="2388" w:type="dxa"/>
          </w:tcPr>
          <w:p w14:paraId="23111280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70% (0.61; 0.79)</w:t>
            </w:r>
          </w:p>
        </w:tc>
        <w:tc>
          <w:tcPr>
            <w:tcW w:w="2378" w:type="dxa"/>
          </w:tcPr>
          <w:p w14:paraId="60FF7B56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60% (0.42; 0.77)</w:t>
            </w:r>
          </w:p>
        </w:tc>
      </w:tr>
      <w:tr w:rsidR="00B6428D" w:rsidRPr="00995F33" w14:paraId="14EE1746" w14:textId="77777777" w:rsidTr="005B4418">
        <w:tc>
          <w:tcPr>
            <w:tcW w:w="6658" w:type="dxa"/>
          </w:tcPr>
          <w:p w14:paraId="5100B1C0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</w:t>
            </w:r>
          </w:p>
        </w:tc>
        <w:tc>
          <w:tcPr>
            <w:tcW w:w="2388" w:type="dxa"/>
          </w:tcPr>
          <w:p w14:paraId="22AFE10D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69% (-2.79; -2.59)</w:t>
            </w:r>
          </w:p>
        </w:tc>
        <w:tc>
          <w:tcPr>
            <w:tcW w:w="2378" w:type="dxa"/>
          </w:tcPr>
          <w:p w14:paraId="50598271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00% (-3.17; -2.82)</w:t>
            </w:r>
          </w:p>
        </w:tc>
      </w:tr>
      <w:tr w:rsidR="00B6428D" w:rsidRPr="00995F33" w14:paraId="33333B35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0CFF935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43C3A826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4.12% (-4.22; -4.01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4416A135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4.80% (-4.94; -4.65)</w:t>
            </w:r>
          </w:p>
        </w:tc>
      </w:tr>
      <w:tr w:rsidR="00B6428D" w:rsidRPr="00995F33" w14:paraId="6A231ED2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4F7328A2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Family income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FEABA8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3B028132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000CF64C" w14:textId="77777777" w:rsidTr="005B4418">
        <w:tc>
          <w:tcPr>
            <w:tcW w:w="6658" w:type="dxa"/>
          </w:tcPr>
          <w:p w14:paraId="60625F50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Low Income</w:t>
            </w:r>
          </w:p>
        </w:tc>
        <w:tc>
          <w:tcPr>
            <w:tcW w:w="2388" w:type="dxa"/>
          </w:tcPr>
          <w:p w14:paraId="38EF7806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55DC509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45E31E4F" w14:textId="77777777" w:rsidTr="005B4418">
        <w:tc>
          <w:tcPr>
            <w:tcW w:w="6658" w:type="dxa"/>
          </w:tcPr>
          <w:p w14:paraId="0C5166A1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id-Low Income</w:t>
            </w:r>
          </w:p>
        </w:tc>
        <w:tc>
          <w:tcPr>
            <w:tcW w:w="2388" w:type="dxa"/>
          </w:tcPr>
          <w:p w14:paraId="29DAD7A1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1.37% (-1.44; -1.29)</w:t>
            </w:r>
          </w:p>
        </w:tc>
        <w:tc>
          <w:tcPr>
            <w:tcW w:w="2378" w:type="dxa"/>
          </w:tcPr>
          <w:p w14:paraId="4B8EF1E8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1.63% (-1.72; -1.53)</w:t>
            </w:r>
          </w:p>
        </w:tc>
      </w:tr>
      <w:tr w:rsidR="00B6428D" w:rsidRPr="00995F33" w14:paraId="03141FEA" w14:textId="77777777" w:rsidTr="005B4418">
        <w:tc>
          <w:tcPr>
            <w:tcW w:w="6658" w:type="dxa"/>
          </w:tcPr>
          <w:p w14:paraId="350E8C0D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id-High Income</w:t>
            </w:r>
          </w:p>
        </w:tc>
        <w:tc>
          <w:tcPr>
            <w:tcW w:w="2388" w:type="dxa"/>
          </w:tcPr>
          <w:p w14:paraId="0A1F8FEA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09% (-2.17; -2.02)</w:t>
            </w:r>
          </w:p>
        </w:tc>
        <w:tc>
          <w:tcPr>
            <w:tcW w:w="2378" w:type="dxa"/>
          </w:tcPr>
          <w:p w14:paraId="77E0B888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2.24% (-2.33; -2.15)</w:t>
            </w:r>
          </w:p>
        </w:tc>
      </w:tr>
      <w:tr w:rsidR="00B6428D" w:rsidRPr="00995F33" w14:paraId="0A7703CB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3618F3B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High Income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764A13DC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60% (-3.68, -3.52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12E8DD1B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-3.78% (-3.88; -3.69)</w:t>
            </w:r>
          </w:p>
        </w:tc>
      </w:tr>
      <w:tr w:rsidR="00B6428D" w:rsidRPr="00995F33" w14:paraId="07C4F729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12D931F4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nteraction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315E21C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341A0DD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252841A6" w14:textId="77777777" w:rsidTr="005B4418">
        <w:tc>
          <w:tcPr>
            <w:tcW w:w="6658" w:type="dxa"/>
          </w:tcPr>
          <w:p w14:paraId="2A4A8E3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Mid-Low Income</w:t>
            </w:r>
          </w:p>
        </w:tc>
        <w:tc>
          <w:tcPr>
            <w:tcW w:w="2388" w:type="dxa"/>
          </w:tcPr>
          <w:p w14:paraId="093E351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3287F755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30% (0.04; 0.55)</w:t>
            </w:r>
          </w:p>
        </w:tc>
      </w:tr>
      <w:tr w:rsidR="00B6428D" w:rsidRPr="00995F33" w14:paraId="745B994D" w14:textId="77777777" w:rsidTr="005B4418">
        <w:tc>
          <w:tcPr>
            <w:tcW w:w="6658" w:type="dxa"/>
          </w:tcPr>
          <w:p w14:paraId="146B3D42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Mid-High Income</w:t>
            </w:r>
          </w:p>
        </w:tc>
        <w:tc>
          <w:tcPr>
            <w:tcW w:w="2388" w:type="dxa"/>
          </w:tcPr>
          <w:p w14:paraId="7119D4C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070560B4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02% (-0.23; 0.28)</w:t>
            </w:r>
          </w:p>
        </w:tc>
      </w:tr>
      <w:tr w:rsidR="00B6428D" w:rsidRPr="00995F33" w14:paraId="1BCE2911" w14:textId="77777777" w:rsidTr="005B4418">
        <w:tc>
          <w:tcPr>
            <w:tcW w:w="6658" w:type="dxa"/>
          </w:tcPr>
          <w:p w14:paraId="79151CD9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High Income</w:t>
            </w:r>
          </w:p>
        </w:tc>
        <w:tc>
          <w:tcPr>
            <w:tcW w:w="2388" w:type="dxa"/>
          </w:tcPr>
          <w:p w14:paraId="3A00B70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487A6DAC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05% (-0.20; 0.30)</w:t>
            </w:r>
          </w:p>
        </w:tc>
      </w:tr>
      <w:tr w:rsidR="00B6428D" w:rsidRPr="00995F33" w14:paraId="4A4AF163" w14:textId="77777777" w:rsidTr="005B4418">
        <w:tc>
          <w:tcPr>
            <w:tcW w:w="6658" w:type="dxa"/>
          </w:tcPr>
          <w:p w14:paraId="4F0A32E3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Mid-Low Income</w:t>
            </w:r>
          </w:p>
        </w:tc>
        <w:tc>
          <w:tcPr>
            <w:tcW w:w="2388" w:type="dxa"/>
          </w:tcPr>
          <w:p w14:paraId="554F13C4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55B63638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59% (0.33; 0.84)</w:t>
            </w:r>
          </w:p>
        </w:tc>
      </w:tr>
      <w:tr w:rsidR="00B6428D" w:rsidRPr="00995F33" w14:paraId="3F370F7F" w14:textId="77777777" w:rsidTr="005B4418">
        <w:tc>
          <w:tcPr>
            <w:tcW w:w="6658" w:type="dxa"/>
          </w:tcPr>
          <w:p w14:paraId="381B4426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Mid-High Income</w:t>
            </w:r>
          </w:p>
        </w:tc>
        <w:tc>
          <w:tcPr>
            <w:tcW w:w="2388" w:type="dxa"/>
          </w:tcPr>
          <w:p w14:paraId="09122FD6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19C1E9E7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20% (-0.07; 0.47)</w:t>
            </w:r>
          </w:p>
        </w:tc>
      </w:tr>
      <w:tr w:rsidR="00B6428D" w:rsidRPr="00995F33" w14:paraId="7CEFEEC4" w14:textId="77777777" w:rsidTr="005B4418">
        <w:tc>
          <w:tcPr>
            <w:tcW w:w="6658" w:type="dxa"/>
          </w:tcPr>
          <w:p w14:paraId="3E5A470A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High Income</w:t>
            </w:r>
          </w:p>
        </w:tc>
        <w:tc>
          <w:tcPr>
            <w:tcW w:w="2388" w:type="dxa"/>
          </w:tcPr>
          <w:p w14:paraId="2864248C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4DAE780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44% (0.14; 0.74)</w:t>
            </w:r>
          </w:p>
        </w:tc>
      </w:tr>
      <w:tr w:rsidR="00B6428D" w:rsidRPr="00995F33" w14:paraId="4375121B" w14:textId="77777777" w:rsidTr="005B4418">
        <w:tc>
          <w:tcPr>
            <w:tcW w:w="6658" w:type="dxa"/>
          </w:tcPr>
          <w:p w14:paraId="1BA7CA2B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Mid-Low Income</w:t>
            </w:r>
          </w:p>
        </w:tc>
        <w:tc>
          <w:tcPr>
            <w:tcW w:w="2388" w:type="dxa"/>
          </w:tcPr>
          <w:p w14:paraId="0F039BEE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1881B7CE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1.36% (1.12; 1.60)</w:t>
            </w:r>
          </w:p>
        </w:tc>
      </w:tr>
      <w:tr w:rsidR="00B6428D" w:rsidRPr="00995F33" w14:paraId="4578147F" w14:textId="77777777" w:rsidTr="005B4418">
        <w:tc>
          <w:tcPr>
            <w:tcW w:w="6658" w:type="dxa"/>
          </w:tcPr>
          <w:p w14:paraId="7D447F7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Mid-High Income</w:t>
            </w:r>
          </w:p>
        </w:tc>
        <w:tc>
          <w:tcPr>
            <w:tcW w:w="2388" w:type="dxa"/>
          </w:tcPr>
          <w:p w14:paraId="47DA89B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5E10B37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0.91% (0.59; 1.23)</w:t>
            </w:r>
          </w:p>
        </w:tc>
      </w:tr>
      <w:tr w:rsidR="00B6428D" w:rsidRPr="00995F33" w14:paraId="4E5359B4" w14:textId="77777777" w:rsidTr="005B4418">
        <w:tc>
          <w:tcPr>
            <w:tcW w:w="6658" w:type="dxa"/>
            <w:tcBorders>
              <w:bottom w:val="single" w:sz="4" w:space="0" w:color="auto"/>
            </w:tcBorders>
          </w:tcPr>
          <w:p w14:paraId="2AB72BF9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High Income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501EAF2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4432076A" w14:textId="77777777" w:rsidR="00B6428D" w:rsidRPr="00680D08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80D08">
              <w:rPr>
                <w:rFonts w:asciiTheme="majorBidi" w:hAnsiTheme="majorBidi" w:cstheme="majorBidi"/>
                <w:b/>
                <w:bCs/>
                <w:lang w:val="en-US"/>
              </w:rPr>
              <w:t>2.16% (1.73; 2.59)</w:t>
            </w:r>
          </w:p>
        </w:tc>
      </w:tr>
      <w:tr w:rsidR="00B6428D" w:rsidRPr="00995F33" w14:paraId="5B9A3A80" w14:textId="77777777" w:rsidTr="005B4418">
        <w:tc>
          <w:tcPr>
            <w:tcW w:w="6658" w:type="dxa"/>
            <w:tcBorders>
              <w:top w:val="single" w:sz="4" w:space="0" w:color="auto"/>
            </w:tcBorders>
          </w:tcPr>
          <w:p w14:paraId="6EA53351" w14:textId="6B220ACB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52AE9DF7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FEEEA2B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46C33A42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p w14:paraId="4A9ED62F" w14:textId="77777777" w:rsidR="00B6428D" w:rsidRPr="00995F33" w:rsidRDefault="00B6428D" w:rsidP="00B6428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5"/>
        <w:gridCol w:w="2388"/>
        <w:gridCol w:w="2378"/>
      </w:tblGrid>
      <w:tr w:rsidR="00B6428D" w:rsidRPr="00B50FF6" w14:paraId="6B432DAD" w14:textId="77777777" w:rsidTr="005B4418">
        <w:trPr>
          <w:tblHeader/>
        </w:trPr>
        <w:tc>
          <w:tcPr>
            <w:tcW w:w="11581" w:type="dxa"/>
            <w:gridSpan w:val="3"/>
            <w:tcBorders>
              <w:bottom w:val="single" w:sz="4" w:space="0" w:color="auto"/>
            </w:tcBorders>
          </w:tcPr>
          <w:p w14:paraId="4A8BAB9B" w14:textId="54E4AEC3" w:rsidR="00B6428D" w:rsidRPr="00995F33" w:rsidRDefault="003204D4" w:rsidP="00A5423F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lastRenderedPageBreak/>
              <w:t xml:space="preserve">Appendix Table </w:t>
            </w:r>
            <w:r w:rsidR="00C8590C" w:rsidRPr="00995F33">
              <w:rPr>
                <w:rFonts w:asciiTheme="majorBidi" w:hAnsiTheme="majorBidi" w:cstheme="majorBidi"/>
                <w:b/>
                <w:lang w:val="en-US"/>
              </w:rPr>
              <w:t>5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.</w:t>
            </w:r>
            <w:r w:rsidRPr="00995F33"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>T</w:t>
            </w:r>
            <w:r w:rsidR="00845062" w:rsidRPr="00995F33">
              <w:rPr>
                <w:rFonts w:asciiTheme="majorBidi" w:hAnsiTheme="majorBidi" w:cstheme="majorBidi"/>
                <w:bCs/>
                <w:lang w:val="en-US"/>
              </w:rPr>
              <w:t>he impact of family socioeconomic status (SES) and family composition different immigrant groups on mood disorder in the offspring of natives and immigrants in Sweden with a</w:t>
            </w:r>
            <w:r w:rsidR="00B6428D" w:rsidRPr="00995F33">
              <w:rPr>
                <w:rFonts w:asciiTheme="majorBidi" w:hAnsiTheme="majorBidi" w:cstheme="majorBidi"/>
                <w:bCs/>
                <w:lang w:val="en-US"/>
              </w:rPr>
              <w:t>ll indicators included in the same model</w:t>
            </w:r>
            <w:r w:rsidR="00934C8C" w:rsidRPr="00995F33">
              <w:rPr>
                <w:rFonts w:asciiTheme="majorBidi" w:hAnsiTheme="majorBidi" w:cstheme="majorBidi"/>
                <w:bCs/>
                <w:lang w:val="en-US"/>
              </w:rPr>
              <w:t xml:space="preserve">. The results are based on </w:t>
            </w:r>
            <w:r w:rsidR="00637931">
              <w:rPr>
                <w:rFonts w:asciiTheme="majorBidi" w:hAnsiTheme="majorBidi" w:cstheme="majorBidi"/>
                <w:bCs/>
                <w:lang w:val="en-US"/>
              </w:rPr>
              <w:t xml:space="preserve">ordinary </w:t>
            </w:r>
            <w:r w:rsidR="00B50FF6">
              <w:rPr>
                <w:rFonts w:asciiTheme="majorBidi" w:hAnsiTheme="majorBidi" w:cstheme="majorBidi"/>
                <w:bCs/>
                <w:lang w:val="en-US"/>
              </w:rPr>
              <w:t>least squares (OLS) regression.</w:t>
            </w:r>
          </w:p>
        </w:tc>
      </w:tr>
      <w:tr w:rsidR="00B6428D" w:rsidRPr="00995F33" w14:paraId="4DEE5AAD" w14:textId="77777777" w:rsidTr="005B4418">
        <w:trPr>
          <w:tblHeader/>
        </w:trPr>
        <w:tc>
          <w:tcPr>
            <w:tcW w:w="6815" w:type="dxa"/>
            <w:tcBorders>
              <w:top w:val="single" w:sz="4" w:space="0" w:color="auto"/>
              <w:bottom w:val="single" w:sz="4" w:space="0" w:color="auto"/>
            </w:tcBorders>
          </w:tcPr>
          <w:p w14:paraId="0B3C33EC" w14:textId="77777777" w:rsidR="00B6428D" w:rsidRPr="00995F33" w:rsidRDefault="00B6428D" w:rsidP="00A5423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1FA091C5" w14:textId="1404F513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5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A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6E04EC69" w14:textId="1D3A9FF6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lang w:val="en-US"/>
              </w:rPr>
              <w:t xml:space="preserve">Model </w:t>
            </w:r>
            <w:r w:rsidR="003204D4" w:rsidRPr="00995F33">
              <w:rPr>
                <w:rFonts w:asciiTheme="majorBidi" w:hAnsiTheme="majorBidi" w:cstheme="majorBidi"/>
                <w:b/>
                <w:lang w:val="en-US"/>
              </w:rPr>
              <w:t>5</w:t>
            </w:r>
            <w:r w:rsidRPr="00995F33">
              <w:rPr>
                <w:rFonts w:asciiTheme="majorBidi" w:hAnsiTheme="majorBidi" w:cstheme="majorBidi"/>
                <w:b/>
                <w:lang w:val="en-US"/>
              </w:rPr>
              <w:t>B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 xml:space="preserve">, </w:t>
            </w:r>
            <w:r w:rsidR="00934C8C" w:rsidRPr="00995F33">
              <w:rPr>
                <w:rFonts w:asciiTheme="majorBidi" w:hAnsiTheme="majorBidi" w:cstheme="majorBidi"/>
                <w:b/>
                <w:lang w:val="en-US"/>
              </w:rPr>
              <w:t>β</w:t>
            </w:r>
            <w:r w:rsidR="00934C8C" w:rsidRPr="00995F33" w:rsidDel="00934C8C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 w:rsidR="00934C8C" w:rsidRPr="00995F33">
              <w:rPr>
                <w:rFonts w:asciiTheme="majorBidi" w:hAnsiTheme="majorBidi" w:cstheme="majorBidi"/>
                <w:b/>
                <w:bCs/>
                <w:lang w:val="en-US"/>
              </w:rPr>
              <w:t>(9</w:t>
            </w:r>
            <w:r w:rsidR="005B4418" w:rsidRPr="00995F33">
              <w:rPr>
                <w:rFonts w:asciiTheme="majorBidi" w:hAnsiTheme="majorBidi" w:cstheme="majorBidi"/>
                <w:b/>
                <w:lang w:val="en-US"/>
              </w:rPr>
              <w:t>5% CI)</w:t>
            </w:r>
          </w:p>
        </w:tc>
      </w:tr>
      <w:tr w:rsidR="00B6428D" w:rsidRPr="00995F33" w14:paraId="048F8871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4C19734B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 xml:space="preserve">Sex 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768D2ED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5B7076EF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6428D" w:rsidRPr="00995F33" w14:paraId="5FDCC161" w14:textId="77777777" w:rsidTr="005B4418">
        <w:tc>
          <w:tcPr>
            <w:tcW w:w="6815" w:type="dxa"/>
          </w:tcPr>
          <w:p w14:paraId="117213D2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Females</w:t>
            </w:r>
          </w:p>
        </w:tc>
        <w:tc>
          <w:tcPr>
            <w:tcW w:w="2388" w:type="dxa"/>
          </w:tcPr>
          <w:p w14:paraId="606F1EAD" w14:textId="53CC81A8" w:rsidR="00B6428D" w:rsidRPr="00995F33" w:rsidRDefault="00387487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  <w:r w:rsidR="00B6428D" w:rsidRPr="00995F33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2378" w:type="dxa"/>
          </w:tcPr>
          <w:p w14:paraId="21F8C65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37A275F2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32F389AB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 xml:space="preserve">Males  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43F54062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3.54% (-3.59; -3.49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32B3D295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3.54% (-3.59; -3.49)</w:t>
            </w:r>
          </w:p>
        </w:tc>
      </w:tr>
      <w:tr w:rsidR="00B6428D" w:rsidRPr="00995F33" w14:paraId="724C10F1" w14:textId="77777777" w:rsidTr="005B4418">
        <w:tc>
          <w:tcPr>
            <w:tcW w:w="6815" w:type="dxa"/>
            <w:tcBorders>
              <w:top w:val="single" w:sz="4" w:space="0" w:color="auto"/>
              <w:bottom w:val="single" w:sz="4" w:space="0" w:color="auto"/>
            </w:tcBorders>
          </w:tcPr>
          <w:p w14:paraId="6E939A41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Year of Birth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2F91AB8C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0.41% (0.41; 0.42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026EDE20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0.41% (0.41; 0.42)</w:t>
            </w:r>
          </w:p>
        </w:tc>
      </w:tr>
      <w:tr w:rsidR="00B6428D" w:rsidRPr="00995F33" w14:paraId="7B1D9CF7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6B32EAE8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mmigration background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1B6AB2B4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75676EF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5237AE60" w14:textId="77777777" w:rsidTr="005B4418">
        <w:tc>
          <w:tcPr>
            <w:tcW w:w="6815" w:type="dxa"/>
          </w:tcPr>
          <w:p w14:paraId="3A1BB062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atives</w:t>
            </w:r>
          </w:p>
        </w:tc>
        <w:tc>
          <w:tcPr>
            <w:tcW w:w="2388" w:type="dxa"/>
          </w:tcPr>
          <w:p w14:paraId="534A74CB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6A6F7DBD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25732AB5" w14:textId="77777777" w:rsidTr="005B4418">
        <w:tc>
          <w:tcPr>
            <w:tcW w:w="6815" w:type="dxa"/>
          </w:tcPr>
          <w:p w14:paraId="3D29763C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</w:t>
            </w:r>
          </w:p>
        </w:tc>
        <w:tc>
          <w:tcPr>
            <w:tcW w:w="2388" w:type="dxa"/>
          </w:tcPr>
          <w:p w14:paraId="7AA9C212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0.51% (0.42; 0.60)</w:t>
            </w:r>
          </w:p>
        </w:tc>
        <w:tc>
          <w:tcPr>
            <w:tcW w:w="2378" w:type="dxa"/>
          </w:tcPr>
          <w:p w14:paraId="5D872A6B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1.03% (0.79; 1.27)</w:t>
            </w:r>
          </w:p>
        </w:tc>
      </w:tr>
      <w:tr w:rsidR="00B6428D" w:rsidRPr="00995F33" w14:paraId="1B1DCECE" w14:textId="77777777" w:rsidTr="005B4418">
        <w:tc>
          <w:tcPr>
            <w:tcW w:w="6815" w:type="dxa"/>
          </w:tcPr>
          <w:p w14:paraId="4E3A2171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</w:t>
            </w:r>
          </w:p>
        </w:tc>
        <w:tc>
          <w:tcPr>
            <w:tcW w:w="2388" w:type="dxa"/>
          </w:tcPr>
          <w:p w14:paraId="2721D507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2.60% (-2.70; -2.50)</w:t>
            </w:r>
          </w:p>
        </w:tc>
        <w:tc>
          <w:tcPr>
            <w:tcW w:w="2378" w:type="dxa"/>
          </w:tcPr>
          <w:p w14:paraId="57F63360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2.75% (-2.99; -0)</w:t>
            </w:r>
          </w:p>
        </w:tc>
      </w:tr>
      <w:tr w:rsidR="00B6428D" w:rsidRPr="00995F33" w14:paraId="0CBC3AB7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61938203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72EF8A5F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3.24% (-3.35; -3.13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6A9C642E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4.17% (-4.50; -3.84)</w:t>
            </w:r>
          </w:p>
        </w:tc>
      </w:tr>
      <w:tr w:rsidR="00B6428D" w:rsidRPr="00995F33" w14:paraId="62391C97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2C253794" w14:textId="77777777" w:rsidR="00B6428D" w:rsidRPr="00995F33" w:rsidRDefault="00995F33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Highest p</w:t>
            </w:r>
            <w:r w:rsidR="00B6428D" w:rsidRPr="00995F33">
              <w:rPr>
                <w:rFonts w:asciiTheme="majorBidi" w:hAnsiTheme="majorBidi" w:cstheme="majorBidi"/>
                <w:b/>
                <w:bCs/>
                <w:lang w:val="en-US"/>
              </w:rPr>
              <w:t>arental education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AD1EBFA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5256AD09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B6428D" w:rsidRPr="00995F33" w14:paraId="287F8ABD" w14:textId="77777777" w:rsidTr="005B4418">
        <w:tc>
          <w:tcPr>
            <w:tcW w:w="6815" w:type="dxa"/>
          </w:tcPr>
          <w:p w14:paraId="440AC364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Low Education</w:t>
            </w:r>
          </w:p>
        </w:tc>
        <w:tc>
          <w:tcPr>
            <w:tcW w:w="2388" w:type="dxa"/>
          </w:tcPr>
          <w:p w14:paraId="6BF6BACD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736944C1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B6428D" w:rsidRPr="00995F33" w14:paraId="6300CDD5" w14:textId="77777777" w:rsidTr="005B4418">
        <w:tc>
          <w:tcPr>
            <w:tcW w:w="6815" w:type="dxa"/>
          </w:tcPr>
          <w:p w14:paraId="3FFA3A6B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id Education</w:t>
            </w:r>
          </w:p>
        </w:tc>
        <w:tc>
          <w:tcPr>
            <w:tcW w:w="2388" w:type="dxa"/>
          </w:tcPr>
          <w:p w14:paraId="7D9FF8D4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04% (-0.12; 0.03)</w:t>
            </w:r>
          </w:p>
        </w:tc>
        <w:tc>
          <w:tcPr>
            <w:tcW w:w="2378" w:type="dxa"/>
          </w:tcPr>
          <w:p w14:paraId="7D19D4AC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14% (-0.23; -0.05)</w:t>
            </w:r>
          </w:p>
        </w:tc>
      </w:tr>
      <w:tr w:rsidR="00B6428D" w:rsidRPr="00995F33" w14:paraId="0D363E17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30E54E41" w14:textId="77777777" w:rsidR="00B6428D" w:rsidRPr="00995F33" w:rsidRDefault="00B6428D" w:rsidP="00A5423F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High Education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67F7E056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0.25% (-0.32; -0.19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2B664372" w14:textId="77777777" w:rsidR="00B6428D" w:rsidRPr="00387487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0.40% (-0.47; -0.32)</w:t>
            </w:r>
          </w:p>
        </w:tc>
      </w:tr>
      <w:tr w:rsidR="00B6428D" w:rsidRPr="00995F33" w14:paraId="6E0C1D8B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74F8AB61" w14:textId="77777777" w:rsidR="00B6428D" w:rsidRPr="00995F33" w:rsidRDefault="00B6428D" w:rsidP="00A5423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Residing with parent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2D39CD5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B343CC6" w14:textId="77777777" w:rsidR="00B6428D" w:rsidRPr="00995F33" w:rsidRDefault="00B6428D" w:rsidP="00A5423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387487" w:rsidRPr="00995F33" w14:paraId="4BCC03A3" w14:textId="77777777" w:rsidTr="005B4418">
        <w:tc>
          <w:tcPr>
            <w:tcW w:w="6815" w:type="dxa"/>
          </w:tcPr>
          <w:p w14:paraId="61D6555F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siding with one parent</w:t>
            </w:r>
          </w:p>
        </w:tc>
        <w:tc>
          <w:tcPr>
            <w:tcW w:w="2388" w:type="dxa"/>
          </w:tcPr>
          <w:p w14:paraId="76960030" w14:textId="459CF9A9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73923A1B" w14:textId="3222AA6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387487" w:rsidRPr="00995F33" w14:paraId="1215F235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6CB4585B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siding with Both parents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5DAE9A96" w14:textId="77777777" w:rsidR="00387487" w:rsidRPr="00387487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2.60% (-2.67; -2.53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0E6D4C54" w14:textId="77777777" w:rsidR="00387487" w:rsidRPr="00387487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87487">
              <w:rPr>
                <w:rFonts w:asciiTheme="majorBidi" w:hAnsiTheme="majorBidi" w:cstheme="majorBidi"/>
                <w:b/>
                <w:bCs/>
                <w:lang w:val="en-US"/>
              </w:rPr>
              <w:t>-2.67% (-2.75; -2.58)</w:t>
            </w:r>
          </w:p>
        </w:tc>
      </w:tr>
      <w:tr w:rsidR="00387487" w:rsidRPr="00995F33" w14:paraId="7AE76648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6EF99DDD" w14:textId="77777777" w:rsidR="00387487" w:rsidRPr="00995F33" w:rsidRDefault="00387487" w:rsidP="0038748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 xml:space="preserve">Parental work status 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92A137A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5E3A3A9C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387487" w:rsidRPr="00995F33" w14:paraId="6580B583" w14:textId="77777777" w:rsidTr="005B4418">
        <w:tc>
          <w:tcPr>
            <w:tcW w:w="6815" w:type="dxa"/>
          </w:tcPr>
          <w:p w14:paraId="1A4BE2C7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None parent working</w:t>
            </w:r>
          </w:p>
        </w:tc>
        <w:tc>
          <w:tcPr>
            <w:tcW w:w="2388" w:type="dxa"/>
          </w:tcPr>
          <w:p w14:paraId="6C47A144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130297A8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387487" w:rsidRPr="00995F33" w14:paraId="18DB6450" w14:textId="77777777" w:rsidTr="005B4418">
        <w:tc>
          <w:tcPr>
            <w:tcW w:w="6815" w:type="dxa"/>
          </w:tcPr>
          <w:p w14:paraId="15C0463F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One parent working</w:t>
            </w:r>
          </w:p>
        </w:tc>
        <w:tc>
          <w:tcPr>
            <w:tcW w:w="2388" w:type="dxa"/>
          </w:tcPr>
          <w:p w14:paraId="0C53A8B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34% (0.26; 0.43)</w:t>
            </w:r>
          </w:p>
        </w:tc>
        <w:tc>
          <w:tcPr>
            <w:tcW w:w="2378" w:type="dxa"/>
          </w:tcPr>
          <w:p w14:paraId="007B64EC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88% (0.77; 0.99)</w:t>
            </w:r>
          </w:p>
        </w:tc>
      </w:tr>
      <w:tr w:rsidR="00387487" w:rsidRPr="00995F33" w14:paraId="52990F89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33A41BD8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th parents working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39CCF716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55% (-0.61; -0.49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072FDF60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48% (-0.55; -0.41)</w:t>
            </w:r>
          </w:p>
        </w:tc>
      </w:tr>
      <w:tr w:rsidR="00387487" w:rsidRPr="00995F33" w14:paraId="0C7701EA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54F5D44F" w14:textId="77777777" w:rsidR="00387487" w:rsidRPr="00995F33" w:rsidRDefault="00387487" w:rsidP="0038748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 xml:space="preserve">Income 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5DEB6DC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7C19FFCB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387487" w:rsidRPr="00995F33" w14:paraId="56653628" w14:textId="77777777" w:rsidTr="005B4418">
        <w:tc>
          <w:tcPr>
            <w:tcW w:w="6815" w:type="dxa"/>
          </w:tcPr>
          <w:p w14:paraId="4C912887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Low Income</w:t>
            </w:r>
          </w:p>
        </w:tc>
        <w:tc>
          <w:tcPr>
            <w:tcW w:w="2388" w:type="dxa"/>
          </w:tcPr>
          <w:p w14:paraId="77CC978F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  <w:tc>
          <w:tcPr>
            <w:tcW w:w="2378" w:type="dxa"/>
          </w:tcPr>
          <w:p w14:paraId="7EDF44F4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387487" w:rsidRPr="00995F33" w14:paraId="1EDBD6EC" w14:textId="77777777" w:rsidTr="005B4418">
        <w:tc>
          <w:tcPr>
            <w:tcW w:w="6815" w:type="dxa"/>
          </w:tcPr>
          <w:p w14:paraId="03DB7D91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id-Low Income</w:t>
            </w:r>
          </w:p>
        </w:tc>
        <w:tc>
          <w:tcPr>
            <w:tcW w:w="2388" w:type="dxa"/>
          </w:tcPr>
          <w:p w14:paraId="166CDFC5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17% (-0.25; -0.09)</w:t>
            </w:r>
          </w:p>
        </w:tc>
        <w:tc>
          <w:tcPr>
            <w:tcW w:w="2378" w:type="dxa"/>
          </w:tcPr>
          <w:p w14:paraId="69D155F7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14% (-0.24; -0.03)</w:t>
            </w:r>
          </w:p>
        </w:tc>
      </w:tr>
      <w:tr w:rsidR="00387487" w:rsidRPr="00995F33" w14:paraId="70DECC8E" w14:textId="77777777" w:rsidTr="005B4418">
        <w:tc>
          <w:tcPr>
            <w:tcW w:w="6815" w:type="dxa"/>
          </w:tcPr>
          <w:p w14:paraId="72D0EEAD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Mid-High Income</w:t>
            </w:r>
          </w:p>
        </w:tc>
        <w:tc>
          <w:tcPr>
            <w:tcW w:w="2388" w:type="dxa"/>
          </w:tcPr>
          <w:p w14:paraId="546165F9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40% (-0.49; -0.31)</w:t>
            </w:r>
          </w:p>
        </w:tc>
        <w:tc>
          <w:tcPr>
            <w:tcW w:w="2378" w:type="dxa"/>
          </w:tcPr>
          <w:p w14:paraId="3791D680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32% (-0.34; -0.12)</w:t>
            </w:r>
          </w:p>
        </w:tc>
      </w:tr>
      <w:tr w:rsidR="00387487" w:rsidRPr="00995F33" w14:paraId="1ACD7A3F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2E5A5E8B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High Income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5BE9D72E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1.44% (-1.54; -1.34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34F0F400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1.30% (-1.42; -1.19)</w:t>
            </w:r>
          </w:p>
        </w:tc>
      </w:tr>
      <w:tr w:rsidR="00387487" w:rsidRPr="00995F33" w14:paraId="3FF12A84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57D778FC" w14:textId="77777777" w:rsidR="00387487" w:rsidRPr="00995F33" w:rsidRDefault="00387487" w:rsidP="0038748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95F33">
              <w:rPr>
                <w:rFonts w:asciiTheme="majorBidi" w:hAnsiTheme="majorBidi" w:cstheme="majorBidi"/>
                <w:b/>
                <w:bCs/>
                <w:lang w:val="en-US"/>
              </w:rPr>
              <w:t>Interactions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00493AEF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14669F1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387487" w:rsidRPr="00995F33" w14:paraId="56C2E7B2" w14:textId="77777777" w:rsidTr="005B4418">
        <w:tc>
          <w:tcPr>
            <w:tcW w:w="6815" w:type="dxa"/>
          </w:tcPr>
          <w:p w14:paraId="21F8DBE8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Mid Education</w:t>
            </w:r>
          </w:p>
        </w:tc>
        <w:tc>
          <w:tcPr>
            <w:tcW w:w="2388" w:type="dxa"/>
          </w:tcPr>
          <w:p w14:paraId="63192A0C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576EF53C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01% (-0.28; 0.26)</w:t>
            </w:r>
          </w:p>
        </w:tc>
      </w:tr>
      <w:tr w:rsidR="00387487" w:rsidRPr="00995F33" w14:paraId="3CB9D9F1" w14:textId="77777777" w:rsidTr="005B4418">
        <w:tc>
          <w:tcPr>
            <w:tcW w:w="6815" w:type="dxa"/>
          </w:tcPr>
          <w:p w14:paraId="0E3F7CE5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High Education</w:t>
            </w:r>
          </w:p>
        </w:tc>
        <w:tc>
          <w:tcPr>
            <w:tcW w:w="2388" w:type="dxa"/>
          </w:tcPr>
          <w:p w14:paraId="34A71FE1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0A7EC78B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08% (-0.14; 0.29)</w:t>
            </w:r>
          </w:p>
        </w:tc>
      </w:tr>
      <w:tr w:rsidR="00387487" w:rsidRPr="00995F33" w14:paraId="13F9F84D" w14:textId="77777777" w:rsidTr="005B4418">
        <w:tc>
          <w:tcPr>
            <w:tcW w:w="6815" w:type="dxa"/>
          </w:tcPr>
          <w:p w14:paraId="40EAC01A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Mid Education</w:t>
            </w:r>
          </w:p>
        </w:tc>
        <w:tc>
          <w:tcPr>
            <w:tcW w:w="2388" w:type="dxa"/>
          </w:tcPr>
          <w:p w14:paraId="08D87F37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74950551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01% (-0.27; 0.26)</w:t>
            </w:r>
          </w:p>
        </w:tc>
      </w:tr>
      <w:tr w:rsidR="00387487" w:rsidRPr="00995F33" w14:paraId="4240C5F6" w14:textId="77777777" w:rsidTr="005B4418">
        <w:tc>
          <w:tcPr>
            <w:tcW w:w="6815" w:type="dxa"/>
          </w:tcPr>
          <w:p w14:paraId="77B76FD2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High Education</w:t>
            </w:r>
          </w:p>
        </w:tc>
        <w:tc>
          <w:tcPr>
            <w:tcW w:w="2388" w:type="dxa"/>
          </w:tcPr>
          <w:p w14:paraId="5349C0ED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4F7B24D4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78% (0.56; 1.00)</w:t>
            </w:r>
          </w:p>
        </w:tc>
      </w:tr>
      <w:tr w:rsidR="00387487" w:rsidRPr="00995F33" w14:paraId="2A32F796" w14:textId="77777777" w:rsidTr="005B4418">
        <w:tc>
          <w:tcPr>
            <w:tcW w:w="6815" w:type="dxa"/>
          </w:tcPr>
          <w:p w14:paraId="49F74C41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Mid Education</w:t>
            </w:r>
          </w:p>
        </w:tc>
        <w:tc>
          <w:tcPr>
            <w:tcW w:w="2388" w:type="dxa"/>
          </w:tcPr>
          <w:p w14:paraId="2F3523F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4B0B596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82% (0.55; 1.09)</w:t>
            </w:r>
          </w:p>
        </w:tc>
      </w:tr>
      <w:tr w:rsidR="00387487" w:rsidRPr="00995F33" w14:paraId="274FFCFD" w14:textId="77777777" w:rsidTr="005B4418">
        <w:tc>
          <w:tcPr>
            <w:tcW w:w="6815" w:type="dxa"/>
          </w:tcPr>
          <w:p w14:paraId="005102E6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lastRenderedPageBreak/>
              <w:t>Born outside Sweden * High Education</w:t>
            </w:r>
          </w:p>
        </w:tc>
        <w:tc>
          <w:tcPr>
            <w:tcW w:w="2388" w:type="dxa"/>
          </w:tcPr>
          <w:p w14:paraId="3EE8D705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058DADC4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74% (0.50; 0.97)</w:t>
            </w:r>
          </w:p>
        </w:tc>
      </w:tr>
      <w:tr w:rsidR="00387487" w:rsidRPr="00995F33" w14:paraId="78491010" w14:textId="77777777" w:rsidTr="005B4418">
        <w:tc>
          <w:tcPr>
            <w:tcW w:w="6815" w:type="dxa"/>
          </w:tcPr>
          <w:p w14:paraId="42A94602" w14:textId="77777777" w:rsidR="00387487" w:rsidRPr="00995F33" w:rsidRDefault="00387487" w:rsidP="0038748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</w:tcPr>
          <w:p w14:paraId="72EF9B3B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</w:tcPr>
          <w:p w14:paraId="6D2324D6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87487" w:rsidRPr="00995F33" w14:paraId="0BADB99E" w14:textId="77777777" w:rsidTr="005B4418">
        <w:tc>
          <w:tcPr>
            <w:tcW w:w="6815" w:type="dxa"/>
          </w:tcPr>
          <w:p w14:paraId="25FA2C6D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 * Residing with Both parents</w:t>
            </w:r>
          </w:p>
        </w:tc>
        <w:tc>
          <w:tcPr>
            <w:tcW w:w="2388" w:type="dxa"/>
          </w:tcPr>
          <w:p w14:paraId="098719C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1EF3D7E2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0.49% (-0.17; -0.26)</w:t>
            </w:r>
          </w:p>
        </w:tc>
      </w:tr>
      <w:tr w:rsidR="00387487" w:rsidRPr="00995F33" w14:paraId="476021BB" w14:textId="77777777" w:rsidTr="005B4418">
        <w:tc>
          <w:tcPr>
            <w:tcW w:w="6815" w:type="dxa"/>
          </w:tcPr>
          <w:p w14:paraId="22B6A4F0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 * Residing with Both parents</w:t>
            </w:r>
          </w:p>
        </w:tc>
        <w:tc>
          <w:tcPr>
            <w:tcW w:w="2388" w:type="dxa"/>
          </w:tcPr>
          <w:p w14:paraId="53E24A0D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B3FBDC6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0.88% (0.65; 1.12)</w:t>
            </w:r>
          </w:p>
        </w:tc>
      </w:tr>
      <w:tr w:rsidR="00387487" w:rsidRPr="00995F33" w14:paraId="4A795E53" w14:textId="77777777" w:rsidTr="005B4418">
        <w:tc>
          <w:tcPr>
            <w:tcW w:w="6815" w:type="dxa"/>
          </w:tcPr>
          <w:p w14:paraId="4DFAE3BE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Residing with Both parents</w:t>
            </w:r>
          </w:p>
        </w:tc>
        <w:tc>
          <w:tcPr>
            <w:tcW w:w="2388" w:type="dxa"/>
          </w:tcPr>
          <w:p w14:paraId="2CFFBD93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6A188A2A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0.79% (0.48; 1.11)</w:t>
            </w:r>
          </w:p>
        </w:tc>
      </w:tr>
      <w:tr w:rsidR="00387487" w:rsidRPr="00995F33" w14:paraId="07573580" w14:textId="77777777" w:rsidTr="005B4418">
        <w:tc>
          <w:tcPr>
            <w:tcW w:w="6815" w:type="dxa"/>
          </w:tcPr>
          <w:p w14:paraId="2D2473AA" w14:textId="77777777" w:rsidR="00387487" w:rsidRPr="00995F33" w:rsidRDefault="00387487" w:rsidP="0038748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</w:tcPr>
          <w:p w14:paraId="6A760E9B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</w:tcPr>
          <w:p w14:paraId="4E1B45F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87487" w:rsidRPr="00995F33" w14:paraId="577CD879" w14:textId="77777777" w:rsidTr="005B4418">
        <w:tc>
          <w:tcPr>
            <w:tcW w:w="6815" w:type="dxa"/>
          </w:tcPr>
          <w:p w14:paraId="37AC2826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One parent working</w:t>
            </w:r>
          </w:p>
        </w:tc>
        <w:tc>
          <w:tcPr>
            <w:tcW w:w="2388" w:type="dxa"/>
          </w:tcPr>
          <w:p w14:paraId="628CF991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554F1F9E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1.21% (-1.48; -0.4)</w:t>
            </w:r>
          </w:p>
        </w:tc>
      </w:tr>
      <w:tr w:rsidR="00387487" w:rsidRPr="00995F33" w14:paraId="4C16AD7A" w14:textId="77777777" w:rsidTr="005B4418">
        <w:tc>
          <w:tcPr>
            <w:tcW w:w="6815" w:type="dxa"/>
          </w:tcPr>
          <w:p w14:paraId="6B897F42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Both parents working</w:t>
            </w:r>
          </w:p>
        </w:tc>
        <w:tc>
          <w:tcPr>
            <w:tcW w:w="2388" w:type="dxa"/>
          </w:tcPr>
          <w:p w14:paraId="14E3F6FF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08875D65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0.52% (-0.72; -0.31)</w:t>
            </w:r>
          </w:p>
        </w:tc>
      </w:tr>
      <w:tr w:rsidR="00387487" w:rsidRPr="00995F33" w14:paraId="4DB73D48" w14:textId="77777777" w:rsidTr="005B4418">
        <w:tc>
          <w:tcPr>
            <w:tcW w:w="6815" w:type="dxa"/>
          </w:tcPr>
          <w:p w14:paraId="1D0A0D98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One parent working</w:t>
            </w:r>
          </w:p>
        </w:tc>
        <w:tc>
          <w:tcPr>
            <w:tcW w:w="2388" w:type="dxa"/>
          </w:tcPr>
          <w:p w14:paraId="25B845C1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958C62C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1.54% (-1.81; -1.28)</w:t>
            </w:r>
          </w:p>
        </w:tc>
      </w:tr>
      <w:tr w:rsidR="00387487" w:rsidRPr="00995F33" w14:paraId="16D399DB" w14:textId="77777777" w:rsidTr="005B4418">
        <w:tc>
          <w:tcPr>
            <w:tcW w:w="6815" w:type="dxa"/>
          </w:tcPr>
          <w:p w14:paraId="09B6CEF2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Both parents working</w:t>
            </w:r>
          </w:p>
        </w:tc>
        <w:tc>
          <w:tcPr>
            <w:tcW w:w="2388" w:type="dxa"/>
          </w:tcPr>
          <w:p w14:paraId="452DE0F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0C1B8540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23% (-0.46; 0.01)</w:t>
            </w:r>
          </w:p>
        </w:tc>
      </w:tr>
      <w:tr w:rsidR="00387487" w:rsidRPr="00995F33" w14:paraId="05493F54" w14:textId="77777777" w:rsidTr="005B4418">
        <w:tc>
          <w:tcPr>
            <w:tcW w:w="6815" w:type="dxa"/>
          </w:tcPr>
          <w:p w14:paraId="4EC2237A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One parent working</w:t>
            </w:r>
          </w:p>
        </w:tc>
        <w:tc>
          <w:tcPr>
            <w:tcW w:w="2388" w:type="dxa"/>
          </w:tcPr>
          <w:p w14:paraId="08D7CCA6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59D2C12A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1.36% (-1.63; -1.09)</w:t>
            </w:r>
          </w:p>
        </w:tc>
      </w:tr>
      <w:tr w:rsidR="00387487" w:rsidRPr="00995F33" w14:paraId="1D1C3388" w14:textId="77777777" w:rsidTr="005B4418">
        <w:tc>
          <w:tcPr>
            <w:tcW w:w="6815" w:type="dxa"/>
          </w:tcPr>
          <w:p w14:paraId="660F2F89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Both parents working</w:t>
            </w:r>
          </w:p>
        </w:tc>
        <w:tc>
          <w:tcPr>
            <w:tcW w:w="2388" w:type="dxa"/>
          </w:tcPr>
          <w:p w14:paraId="6F9F998C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58D27696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1.46% (1.15; 1.76)</w:t>
            </w:r>
          </w:p>
        </w:tc>
      </w:tr>
      <w:tr w:rsidR="00387487" w:rsidRPr="00995F33" w14:paraId="13C70F00" w14:textId="77777777" w:rsidTr="005B4418">
        <w:tc>
          <w:tcPr>
            <w:tcW w:w="6815" w:type="dxa"/>
          </w:tcPr>
          <w:p w14:paraId="5DF1B67B" w14:textId="77777777" w:rsidR="00387487" w:rsidRPr="00995F33" w:rsidRDefault="00387487" w:rsidP="0038748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</w:tcPr>
          <w:p w14:paraId="1CF270DD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</w:tcPr>
          <w:p w14:paraId="1BE0A282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87487" w:rsidRPr="00995F33" w14:paraId="579980A5" w14:textId="77777777" w:rsidTr="005B4418">
        <w:tc>
          <w:tcPr>
            <w:tcW w:w="6815" w:type="dxa"/>
          </w:tcPr>
          <w:p w14:paraId="56972833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Mid-Low Income</w:t>
            </w:r>
          </w:p>
        </w:tc>
        <w:tc>
          <w:tcPr>
            <w:tcW w:w="2388" w:type="dxa"/>
          </w:tcPr>
          <w:p w14:paraId="7FEE0504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69435825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26% (-0.01; 0.53)</w:t>
            </w:r>
          </w:p>
        </w:tc>
      </w:tr>
      <w:tr w:rsidR="00387487" w:rsidRPr="00995F33" w14:paraId="1E9E84A6" w14:textId="77777777" w:rsidTr="005B4418">
        <w:tc>
          <w:tcPr>
            <w:tcW w:w="6815" w:type="dxa"/>
          </w:tcPr>
          <w:p w14:paraId="36E927CA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Mid-High Income</w:t>
            </w:r>
          </w:p>
        </w:tc>
        <w:tc>
          <w:tcPr>
            <w:tcW w:w="2388" w:type="dxa"/>
          </w:tcPr>
          <w:p w14:paraId="29A82ECD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34182DB7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0.14% (-0.16; 0.43)</w:t>
            </w:r>
          </w:p>
        </w:tc>
      </w:tr>
      <w:tr w:rsidR="00387487" w:rsidRPr="00995F33" w14:paraId="7D82DF47" w14:textId="77777777" w:rsidTr="005B4418">
        <w:tc>
          <w:tcPr>
            <w:tcW w:w="6815" w:type="dxa"/>
          </w:tcPr>
          <w:p w14:paraId="42538C80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1 foreign born parent* High Income</w:t>
            </w:r>
          </w:p>
        </w:tc>
        <w:tc>
          <w:tcPr>
            <w:tcW w:w="2388" w:type="dxa"/>
          </w:tcPr>
          <w:p w14:paraId="1A41ED2F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6E34E004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0.32% (0.01; 0.62)</w:t>
            </w:r>
          </w:p>
        </w:tc>
      </w:tr>
      <w:tr w:rsidR="00387487" w:rsidRPr="00995F33" w14:paraId="681F5135" w14:textId="77777777" w:rsidTr="005B4418">
        <w:tc>
          <w:tcPr>
            <w:tcW w:w="6815" w:type="dxa"/>
          </w:tcPr>
          <w:p w14:paraId="20BCA14E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Mid-Low Income</w:t>
            </w:r>
          </w:p>
        </w:tc>
        <w:tc>
          <w:tcPr>
            <w:tcW w:w="2388" w:type="dxa"/>
          </w:tcPr>
          <w:p w14:paraId="7F84E035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279A5E45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26% (-0.53; 0.01)</w:t>
            </w:r>
          </w:p>
        </w:tc>
      </w:tr>
      <w:tr w:rsidR="00387487" w:rsidRPr="00995F33" w14:paraId="5721AA0F" w14:textId="77777777" w:rsidTr="005B4418">
        <w:tc>
          <w:tcPr>
            <w:tcW w:w="6815" w:type="dxa"/>
          </w:tcPr>
          <w:p w14:paraId="147B5DC9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Mid-High Income</w:t>
            </w:r>
          </w:p>
        </w:tc>
        <w:tc>
          <w:tcPr>
            <w:tcW w:w="2388" w:type="dxa"/>
          </w:tcPr>
          <w:p w14:paraId="5BC9A157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613F5EB8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0.83% (-1.13; -0.54)</w:t>
            </w:r>
          </w:p>
        </w:tc>
      </w:tr>
      <w:tr w:rsidR="00387487" w:rsidRPr="00995F33" w14:paraId="6E27F3B1" w14:textId="77777777" w:rsidTr="005B4418">
        <w:tc>
          <w:tcPr>
            <w:tcW w:w="6815" w:type="dxa"/>
          </w:tcPr>
          <w:p w14:paraId="4185ECE6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Swedish born with foreign born parents* High Income</w:t>
            </w:r>
          </w:p>
        </w:tc>
        <w:tc>
          <w:tcPr>
            <w:tcW w:w="2388" w:type="dxa"/>
          </w:tcPr>
          <w:p w14:paraId="49DDF92A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63AC9048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0.83% (-1.18; -0.49)</w:t>
            </w:r>
          </w:p>
        </w:tc>
      </w:tr>
      <w:tr w:rsidR="00387487" w:rsidRPr="00995F33" w14:paraId="4B879130" w14:textId="77777777" w:rsidTr="005B4418">
        <w:tc>
          <w:tcPr>
            <w:tcW w:w="6815" w:type="dxa"/>
          </w:tcPr>
          <w:p w14:paraId="0DBCCFD4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Mid-Low Income</w:t>
            </w:r>
          </w:p>
        </w:tc>
        <w:tc>
          <w:tcPr>
            <w:tcW w:w="2388" w:type="dxa"/>
          </w:tcPr>
          <w:p w14:paraId="1F7DBBAE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3595B683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09% (-0.34; 0.16)</w:t>
            </w:r>
          </w:p>
        </w:tc>
      </w:tr>
      <w:tr w:rsidR="00387487" w:rsidRPr="00995F33" w14:paraId="34674910" w14:textId="77777777" w:rsidTr="005B4418">
        <w:tc>
          <w:tcPr>
            <w:tcW w:w="6815" w:type="dxa"/>
          </w:tcPr>
          <w:p w14:paraId="2AD9B0DC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Mid-High Income</w:t>
            </w:r>
          </w:p>
        </w:tc>
        <w:tc>
          <w:tcPr>
            <w:tcW w:w="2388" w:type="dxa"/>
          </w:tcPr>
          <w:p w14:paraId="7C62BA44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</w:tcPr>
          <w:p w14:paraId="7290B471" w14:textId="77777777" w:rsidR="00387487" w:rsidRPr="00154D5C" w:rsidRDefault="00387487" w:rsidP="0038748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54D5C">
              <w:rPr>
                <w:rFonts w:asciiTheme="majorBidi" w:hAnsiTheme="majorBidi" w:cstheme="majorBidi"/>
                <w:b/>
                <w:bCs/>
                <w:lang w:val="en-US"/>
              </w:rPr>
              <w:t>-1.04% (-1.39; -0.70)</w:t>
            </w:r>
          </w:p>
        </w:tc>
      </w:tr>
      <w:tr w:rsidR="00387487" w:rsidRPr="00995F33" w14:paraId="19AE1387" w14:textId="77777777" w:rsidTr="005B4418">
        <w:tc>
          <w:tcPr>
            <w:tcW w:w="6815" w:type="dxa"/>
            <w:tcBorders>
              <w:bottom w:val="single" w:sz="4" w:space="0" w:color="auto"/>
            </w:tcBorders>
          </w:tcPr>
          <w:p w14:paraId="796AC7F2" w14:textId="77777777" w:rsidR="00387487" w:rsidRPr="00995F33" w:rsidRDefault="00387487" w:rsidP="00387487">
            <w:pPr>
              <w:ind w:firstLine="250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Born outside Sweden * High Income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108586A7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6D8B7255" w14:textId="77777777" w:rsidR="00387487" w:rsidRPr="00995F33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95F33">
              <w:rPr>
                <w:rFonts w:asciiTheme="majorBidi" w:hAnsiTheme="majorBidi" w:cstheme="majorBidi"/>
                <w:lang w:val="en-US"/>
              </w:rPr>
              <w:t>-0.37% (-0.82; 0.08)</w:t>
            </w:r>
          </w:p>
        </w:tc>
      </w:tr>
      <w:tr w:rsidR="00387487" w:rsidRPr="0049249B" w14:paraId="52F8B6F0" w14:textId="77777777" w:rsidTr="005B4418">
        <w:tc>
          <w:tcPr>
            <w:tcW w:w="6815" w:type="dxa"/>
            <w:tcBorders>
              <w:top w:val="single" w:sz="4" w:space="0" w:color="auto"/>
            </w:tcBorders>
          </w:tcPr>
          <w:p w14:paraId="462FE434" w14:textId="6D1773D6" w:rsidR="00387487" w:rsidRPr="0049249B" w:rsidRDefault="00387487" w:rsidP="0038748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365287A4" w14:textId="77777777" w:rsidR="00387487" w:rsidRPr="0049249B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172A75DF" w14:textId="77777777" w:rsidR="00387487" w:rsidRPr="0049249B" w:rsidRDefault="00387487" w:rsidP="0038748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A8F079B" w14:textId="77777777" w:rsidR="00B6428D" w:rsidRPr="0049249B" w:rsidRDefault="00B6428D" w:rsidP="00B6428D">
      <w:pPr>
        <w:rPr>
          <w:rFonts w:asciiTheme="majorBidi" w:hAnsiTheme="majorBidi" w:cstheme="majorBidi"/>
          <w:b/>
          <w:lang w:val="en-US"/>
        </w:rPr>
      </w:pPr>
    </w:p>
    <w:p w14:paraId="4C2386CC" w14:textId="77777777" w:rsidR="00AF0943" w:rsidRPr="0049249B" w:rsidRDefault="00AF0943" w:rsidP="00B6428D">
      <w:pPr>
        <w:rPr>
          <w:rFonts w:asciiTheme="majorBidi" w:hAnsiTheme="majorBidi" w:cstheme="majorBidi"/>
        </w:rPr>
      </w:pPr>
    </w:p>
    <w:sectPr w:rsidR="00AF0943" w:rsidRPr="0049249B" w:rsidSect="00CF1B1F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F3D99F" w16cex:dateUtc="2025-07-07T10:17:00Z"/>
  <w16cex:commentExtensible w16cex:durableId="3748B43A" w16cex:dateUtc="2025-07-07T10:16:00Z"/>
  <w16cex:commentExtensible w16cex:durableId="36462F25" w16cex:dateUtc="2025-07-07T10:14:00Z"/>
  <w16cex:commentExtensible w16cex:durableId="738F7370" w16cex:dateUtc="2025-07-07T10:15:00Z"/>
  <w16cex:commentExtensible w16cex:durableId="4805B417" w16cex:dateUtc="2025-07-07T10:16:00Z"/>
  <w16cex:commentExtensible w16cex:durableId="3E4F25BF" w16cex:dateUtc="2025-07-07T10:16:00Z"/>
  <w16cex:commentExtensible w16cex:durableId="45A698FF" w16cex:dateUtc="2025-07-07T10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AA9F2" w14:textId="77777777" w:rsidR="000A6638" w:rsidRDefault="000A6638" w:rsidP="00087CFF">
      <w:pPr>
        <w:spacing w:after="0" w:line="240" w:lineRule="auto"/>
      </w:pPr>
      <w:r>
        <w:separator/>
      </w:r>
    </w:p>
  </w:endnote>
  <w:endnote w:type="continuationSeparator" w:id="0">
    <w:p w14:paraId="402C9028" w14:textId="77777777" w:rsidR="000A6638" w:rsidRDefault="000A6638" w:rsidP="000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3692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AEDF6" w14:textId="77777777" w:rsidR="00A5423F" w:rsidRDefault="00A542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7B395" w14:textId="77777777" w:rsidR="00A5423F" w:rsidRDefault="00A54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EFAC0" w14:textId="77777777" w:rsidR="000A6638" w:rsidRDefault="000A6638" w:rsidP="00087CFF">
      <w:pPr>
        <w:spacing w:after="0" w:line="240" w:lineRule="auto"/>
      </w:pPr>
      <w:r>
        <w:separator/>
      </w:r>
    </w:p>
  </w:footnote>
  <w:footnote w:type="continuationSeparator" w:id="0">
    <w:p w14:paraId="497C9658" w14:textId="77777777" w:rsidR="000A6638" w:rsidRDefault="000A6638" w:rsidP="000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CC2C75"/>
    <w:multiLevelType w:val="hybridMultilevel"/>
    <w:tmpl w:val="49F4A5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615"/>
    <w:rsid w:val="000154B7"/>
    <w:rsid w:val="00030CB9"/>
    <w:rsid w:val="0004342F"/>
    <w:rsid w:val="00056D3D"/>
    <w:rsid w:val="00087CFF"/>
    <w:rsid w:val="00095F08"/>
    <w:rsid w:val="000A1B82"/>
    <w:rsid w:val="000A6638"/>
    <w:rsid w:val="000C06C8"/>
    <w:rsid w:val="000D20D4"/>
    <w:rsid w:val="000F415F"/>
    <w:rsid w:val="001026F9"/>
    <w:rsid w:val="001071C8"/>
    <w:rsid w:val="00125AD7"/>
    <w:rsid w:val="0014471F"/>
    <w:rsid w:val="00154D5C"/>
    <w:rsid w:val="0015635C"/>
    <w:rsid w:val="00177F64"/>
    <w:rsid w:val="001B5260"/>
    <w:rsid w:val="001D6E43"/>
    <w:rsid w:val="001E6CF8"/>
    <w:rsid w:val="001F69C4"/>
    <w:rsid w:val="00236D39"/>
    <w:rsid w:val="002454AD"/>
    <w:rsid w:val="0027557F"/>
    <w:rsid w:val="00276453"/>
    <w:rsid w:val="0029077B"/>
    <w:rsid w:val="002A7ABF"/>
    <w:rsid w:val="002C24AD"/>
    <w:rsid w:val="002C5D3A"/>
    <w:rsid w:val="002E5394"/>
    <w:rsid w:val="00314642"/>
    <w:rsid w:val="003204D4"/>
    <w:rsid w:val="003300F8"/>
    <w:rsid w:val="00332C61"/>
    <w:rsid w:val="0034773F"/>
    <w:rsid w:val="00387487"/>
    <w:rsid w:val="00391919"/>
    <w:rsid w:val="003D68E4"/>
    <w:rsid w:val="00401A9E"/>
    <w:rsid w:val="004044B3"/>
    <w:rsid w:val="004164FE"/>
    <w:rsid w:val="00443C48"/>
    <w:rsid w:val="0046604C"/>
    <w:rsid w:val="00485BD7"/>
    <w:rsid w:val="0049249B"/>
    <w:rsid w:val="004949C4"/>
    <w:rsid w:val="004C7959"/>
    <w:rsid w:val="00505E7A"/>
    <w:rsid w:val="005147E0"/>
    <w:rsid w:val="00540935"/>
    <w:rsid w:val="00566ED3"/>
    <w:rsid w:val="00574954"/>
    <w:rsid w:val="005A757B"/>
    <w:rsid w:val="005B4418"/>
    <w:rsid w:val="005C2B3B"/>
    <w:rsid w:val="005D4D8B"/>
    <w:rsid w:val="005E6333"/>
    <w:rsid w:val="00600970"/>
    <w:rsid w:val="00630051"/>
    <w:rsid w:val="00637931"/>
    <w:rsid w:val="0064165D"/>
    <w:rsid w:val="0064672E"/>
    <w:rsid w:val="00680D08"/>
    <w:rsid w:val="006954DF"/>
    <w:rsid w:val="006E189D"/>
    <w:rsid w:val="006F0082"/>
    <w:rsid w:val="006F5E2E"/>
    <w:rsid w:val="007203D5"/>
    <w:rsid w:val="0072311F"/>
    <w:rsid w:val="0073307F"/>
    <w:rsid w:val="00752B11"/>
    <w:rsid w:val="007A0999"/>
    <w:rsid w:val="007C6DB5"/>
    <w:rsid w:val="0081467B"/>
    <w:rsid w:val="00836C1F"/>
    <w:rsid w:val="00843B2F"/>
    <w:rsid w:val="00845062"/>
    <w:rsid w:val="008471B4"/>
    <w:rsid w:val="00853476"/>
    <w:rsid w:val="0085566F"/>
    <w:rsid w:val="00891615"/>
    <w:rsid w:val="008A3A8E"/>
    <w:rsid w:val="008B7965"/>
    <w:rsid w:val="00934C8C"/>
    <w:rsid w:val="00943064"/>
    <w:rsid w:val="00986ACA"/>
    <w:rsid w:val="009900ED"/>
    <w:rsid w:val="0099442D"/>
    <w:rsid w:val="00995F33"/>
    <w:rsid w:val="009B4FD1"/>
    <w:rsid w:val="009F5414"/>
    <w:rsid w:val="00A00D81"/>
    <w:rsid w:val="00A040BE"/>
    <w:rsid w:val="00A05C67"/>
    <w:rsid w:val="00A164E7"/>
    <w:rsid w:val="00A243B8"/>
    <w:rsid w:val="00A24D87"/>
    <w:rsid w:val="00A5423F"/>
    <w:rsid w:val="00A63122"/>
    <w:rsid w:val="00A815CD"/>
    <w:rsid w:val="00A8685F"/>
    <w:rsid w:val="00A93856"/>
    <w:rsid w:val="00A9775F"/>
    <w:rsid w:val="00AA047D"/>
    <w:rsid w:val="00AA5D03"/>
    <w:rsid w:val="00AB1EDE"/>
    <w:rsid w:val="00AD2D63"/>
    <w:rsid w:val="00AD428B"/>
    <w:rsid w:val="00AF0943"/>
    <w:rsid w:val="00AF3431"/>
    <w:rsid w:val="00B30D00"/>
    <w:rsid w:val="00B5023B"/>
    <w:rsid w:val="00B50FF6"/>
    <w:rsid w:val="00B6428D"/>
    <w:rsid w:val="00B7099B"/>
    <w:rsid w:val="00B871CD"/>
    <w:rsid w:val="00BB01EB"/>
    <w:rsid w:val="00BB17A8"/>
    <w:rsid w:val="00BB43EB"/>
    <w:rsid w:val="00BC31D3"/>
    <w:rsid w:val="00BE2484"/>
    <w:rsid w:val="00C32D96"/>
    <w:rsid w:val="00C8590C"/>
    <w:rsid w:val="00CA27EB"/>
    <w:rsid w:val="00CA4B0D"/>
    <w:rsid w:val="00CC02F4"/>
    <w:rsid w:val="00CC7EFF"/>
    <w:rsid w:val="00CF1B1F"/>
    <w:rsid w:val="00D33C70"/>
    <w:rsid w:val="00D4590D"/>
    <w:rsid w:val="00D51752"/>
    <w:rsid w:val="00D949A1"/>
    <w:rsid w:val="00DC0B4A"/>
    <w:rsid w:val="00DF2D2E"/>
    <w:rsid w:val="00E113D0"/>
    <w:rsid w:val="00E13372"/>
    <w:rsid w:val="00E20BAD"/>
    <w:rsid w:val="00E2289A"/>
    <w:rsid w:val="00E25ED5"/>
    <w:rsid w:val="00E6061D"/>
    <w:rsid w:val="00EB2EC5"/>
    <w:rsid w:val="00EC29B6"/>
    <w:rsid w:val="00EF0AD7"/>
    <w:rsid w:val="00F15A91"/>
    <w:rsid w:val="00F357FB"/>
    <w:rsid w:val="00F7615B"/>
    <w:rsid w:val="00F7654E"/>
    <w:rsid w:val="00F96E7C"/>
    <w:rsid w:val="00FB4F23"/>
    <w:rsid w:val="00FC1BE5"/>
    <w:rsid w:val="00FC253E"/>
    <w:rsid w:val="00FE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9421"/>
  <w15:chartTrackingRefBased/>
  <w15:docId w15:val="{60F9C6FF-49F2-498A-9BE0-88B338771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28D"/>
  </w:style>
  <w:style w:type="paragraph" w:styleId="Heading1">
    <w:name w:val="heading 1"/>
    <w:basedOn w:val="Normal"/>
    <w:next w:val="Normal"/>
    <w:link w:val="Heading1Char"/>
    <w:uiPriority w:val="9"/>
    <w:qFormat/>
    <w:rsid w:val="00087C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891615"/>
  </w:style>
  <w:style w:type="paragraph" w:styleId="ListParagraph">
    <w:name w:val="List Paragraph"/>
    <w:basedOn w:val="Normal"/>
    <w:uiPriority w:val="34"/>
    <w:qFormat/>
    <w:rsid w:val="00891615"/>
    <w:pPr>
      <w:ind w:left="720"/>
      <w:contextualSpacing/>
    </w:pPr>
  </w:style>
  <w:style w:type="table" w:styleId="TableGrid">
    <w:name w:val="Table Grid"/>
    <w:basedOn w:val="TableNormal"/>
    <w:uiPriority w:val="39"/>
    <w:rsid w:val="00891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7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CFF"/>
  </w:style>
  <w:style w:type="paragraph" w:styleId="Footer">
    <w:name w:val="footer"/>
    <w:basedOn w:val="Normal"/>
    <w:link w:val="FooterChar"/>
    <w:uiPriority w:val="99"/>
    <w:unhideWhenUsed/>
    <w:rsid w:val="00087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CFF"/>
  </w:style>
  <w:style w:type="character" w:customStyle="1" w:styleId="Heading1Char">
    <w:name w:val="Heading 1 Char"/>
    <w:basedOn w:val="DefaultParagraphFont"/>
    <w:link w:val="Heading1"/>
    <w:uiPriority w:val="9"/>
    <w:rsid w:val="00087C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34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95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F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258EDD9AA373418822A861E063857E" ma:contentTypeVersion="9" ma:contentTypeDescription="Skapa ett nytt dokument." ma:contentTypeScope="" ma:versionID="6c81f7356ffb475e48ddd6ba9266cd0d">
  <xsd:schema xmlns:xsd="http://www.w3.org/2001/XMLSchema" xmlns:xs="http://www.w3.org/2001/XMLSchema" xmlns:p="http://schemas.microsoft.com/office/2006/metadata/properties" xmlns:ns3="7c9c8f24-abbb-49be-8ded-77c6f6c576ed" xmlns:ns4="71e2353e-98f4-42af-8ac3-040c45ff5f75" targetNamespace="http://schemas.microsoft.com/office/2006/metadata/properties" ma:root="true" ma:fieldsID="24c8847d13c958bba419899e56418837" ns3:_="" ns4:_="">
    <xsd:import namespace="7c9c8f24-abbb-49be-8ded-77c6f6c576ed"/>
    <xsd:import namespace="71e2353e-98f4-42af-8ac3-040c45ff5f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c8f24-abbb-49be-8ded-77c6f6c576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2353e-98f4-42af-8ac3-040c45ff5f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9c8f24-abbb-49be-8ded-77c6f6c576e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1AF6F-ACB9-4116-9933-BF2639567E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9c8f24-abbb-49be-8ded-77c6f6c576ed"/>
    <ds:schemaRef ds:uri="71e2353e-98f4-42af-8ac3-040c45ff5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D30D0D-D21E-44C0-8248-822B26B3D3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1A89B1-2CF1-4B1A-8AF2-7FA0A156E151}">
  <ds:schemaRefs>
    <ds:schemaRef ds:uri="http://schemas.microsoft.com/office/2006/metadata/properties"/>
    <ds:schemaRef ds:uri="http://schemas.microsoft.com/office/infopath/2007/PartnerControls"/>
    <ds:schemaRef ds:uri="7c9c8f24-abbb-49be-8ded-77c6f6c576ed"/>
  </ds:schemaRefs>
</ds:datastoreItem>
</file>

<file path=customXml/itemProps4.xml><?xml version="1.0" encoding="utf-8"?>
<ds:datastoreItem xmlns:ds="http://schemas.openxmlformats.org/officeDocument/2006/customXml" ds:itemID="{72132A4F-6B84-4775-8458-6A7150729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Ohlsson</dc:creator>
  <cp:keywords/>
  <dc:description/>
  <cp:lastModifiedBy>Mehdi Osooli</cp:lastModifiedBy>
  <cp:revision>5</cp:revision>
  <dcterms:created xsi:type="dcterms:W3CDTF">2025-07-08T09:46:00Z</dcterms:created>
  <dcterms:modified xsi:type="dcterms:W3CDTF">2025-07-0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58EDD9AA373418822A861E063857E</vt:lpwstr>
  </property>
</Properties>
</file>